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BE50F" w14:textId="296F843B" w:rsidR="007501D6" w:rsidRPr="007501D6" w:rsidRDefault="007501D6" w:rsidP="007501D6">
      <w:pPr>
        <w:widowControl w:val="0"/>
        <w:spacing w:before="0" w:after="0" w:line="480" w:lineRule="auto"/>
        <w:jc w:val="both"/>
        <w:rPr>
          <w:rFonts w:eastAsia="SimSun" w:cs="Times New Roman"/>
          <w:color w:val="000000"/>
          <w:szCs w:val="24"/>
          <w:lang w:eastAsia="zh-CN"/>
        </w:rPr>
      </w:pPr>
      <w:r>
        <w:rPr>
          <w:rFonts w:eastAsia="SimSun" w:cs="Times New Roman"/>
          <w:b/>
          <w:bCs/>
          <w:color w:val="000000"/>
          <w:szCs w:val="24"/>
          <w:lang w:eastAsia="zh-CN"/>
        </w:rPr>
        <w:t>S</w:t>
      </w:r>
      <w:r>
        <w:rPr>
          <w:rFonts w:eastAsia="SimSun" w:cs="Times New Roman" w:hint="eastAsia"/>
          <w:b/>
          <w:bCs/>
          <w:color w:val="000000"/>
          <w:szCs w:val="24"/>
          <w:lang w:eastAsia="zh-CN"/>
        </w:rPr>
        <w:t>upplement</w:t>
      </w:r>
      <w:r>
        <w:rPr>
          <w:rFonts w:eastAsia="SimSun" w:cs="Times New Roman"/>
          <w:b/>
          <w:bCs/>
          <w:color w:val="000000"/>
          <w:szCs w:val="24"/>
          <w:lang w:eastAsia="zh-CN"/>
        </w:rPr>
        <w:t xml:space="preserve"> Materials</w:t>
      </w:r>
    </w:p>
    <w:p w14:paraId="245F38D5" w14:textId="77777777" w:rsidR="007501D6" w:rsidRPr="0031479C" w:rsidRDefault="007501D6" w:rsidP="007501D6">
      <w:pPr>
        <w:widowControl w:val="0"/>
        <w:spacing w:before="0" w:after="0" w:line="360" w:lineRule="exact"/>
        <w:ind w:firstLine="435"/>
        <w:jc w:val="center"/>
        <w:rPr>
          <w:rFonts w:eastAsia="SimHei" w:cs="Times New Roman"/>
          <w:kern w:val="2"/>
          <w:szCs w:val="24"/>
          <w:lang w:eastAsia="zh-CN"/>
        </w:rPr>
      </w:pPr>
      <w:r w:rsidRPr="002D38BD">
        <w:rPr>
          <w:rFonts w:eastAsia="SimHei" w:cs="Times New Roman"/>
          <w:b/>
          <w:bCs/>
          <w:kern w:val="2"/>
          <w:szCs w:val="24"/>
          <w:lang w:eastAsia="zh-CN"/>
        </w:rPr>
        <w:t>Table S1</w:t>
      </w:r>
      <w:r w:rsidRPr="0031479C">
        <w:rPr>
          <w:rFonts w:eastAsia="SimHei" w:cs="Times New Roman"/>
          <w:kern w:val="2"/>
          <w:szCs w:val="24"/>
          <w:lang w:eastAsia="zh-CN"/>
        </w:rPr>
        <w:t xml:space="preserve"> The potency </w:t>
      </w:r>
      <w:r>
        <w:rPr>
          <w:rFonts w:eastAsia="SimHei" w:cs="Times New Roman"/>
          <w:kern w:val="2"/>
          <w:szCs w:val="24"/>
          <w:lang w:eastAsia="zh-CN"/>
        </w:rPr>
        <w:t>of</w:t>
      </w:r>
      <w:r w:rsidRPr="0031479C">
        <w:rPr>
          <w:rFonts w:eastAsia="SimHei" w:cs="Times New Roman"/>
          <w:kern w:val="2"/>
          <w:szCs w:val="24"/>
          <w:lang w:eastAsia="zh-CN"/>
        </w:rPr>
        <w:t xml:space="preserve"> different analogues on wheat seed germination </w:t>
      </w:r>
    </w:p>
    <w:tbl>
      <w:tblPr>
        <w:tblW w:w="5095" w:type="dxa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338"/>
        <w:gridCol w:w="1780"/>
        <w:gridCol w:w="1977"/>
      </w:tblGrid>
      <w:tr w:rsidR="007501D6" w:rsidRPr="0031479C" w14:paraId="309C7FCD" w14:textId="77777777" w:rsidTr="001014B2">
        <w:trPr>
          <w:trHeight w:val="294"/>
          <w:jc w:val="center"/>
        </w:trPr>
        <w:tc>
          <w:tcPr>
            <w:tcW w:w="133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41408AF" w14:textId="77777777" w:rsidR="007501D6" w:rsidRPr="0031479C" w:rsidRDefault="007501D6" w:rsidP="001014B2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T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reatments</w:t>
            </w:r>
          </w:p>
        </w:tc>
        <w:tc>
          <w:tcPr>
            <w:tcW w:w="375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F9E2274" w14:textId="77777777" w:rsidR="007501D6" w:rsidRPr="0031479C" w:rsidRDefault="007501D6" w:rsidP="001014B2">
            <w:pPr>
              <w:widowControl w:val="0"/>
              <w:spacing w:before="0" w:after="0" w:line="360" w:lineRule="exact"/>
              <w:ind w:right="-108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1924CE">
              <w:rPr>
                <w:rFonts w:eastAsia="SimSun" w:cs="Times New Roman"/>
                <w:kern w:val="2"/>
                <w:szCs w:val="24"/>
                <w:lang w:eastAsia="zh-CN"/>
              </w:rPr>
              <w:t xml:space="preserve">Germination </w:t>
            </w:r>
            <w:proofErr w:type="gramStart"/>
            <w:r w:rsidRPr="001924CE">
              <w:rPr>
                <w:rFonts w:eastAsia="SimSun" w:cs="Times New Roman"/>
                <w:kern w:val="2"/>
                <w:szCs w:val="24"/>
                <w:lang w:eastAsia="zh-CN"/>
              </w:rPr>
              <w:t>rate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(</w:t>
            </w:r>
            <w:proofErr w:type="gramEnd"/>
            <w:r>
              <w:rPr>
                <w:rFonts w:eastAsia="SimSun" w:cs="Times New Roman"/>
                <w:kern w:val="2"/>
                <w:szCs w:val="24"/>
                <w:lang w:eastAsia="zh-CN"/>
              </w:rPr>
              <w:t>%)</w:t>
            </w:r>
          </w:p>
        </w:tc>
      </w:tr>
      <w:tr w:rsidR="007501D6" w:rsidRPr="0031479C" w14:paraId="6B6C9843" w14:textId="77777777" w:rsidTr="001014B2">
        <w:trPr>
          <w:trHeight w:val="294"/>
          <w:jc w:val="center"/>
        </w:trPr>
        <w:tc>
          <w:tcPr>
            <w:tcW w:w="13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EDFB622" w14:textId="77777777" w:rsidR="007501D6" w:rsidRPr="0031479C" w:rsidRDefault="007501D6" w:rsidP="001014B2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75B2E4F" w14:textId="77777777" w:rsidR="007501D6" w:rsidRPr="0031479C" w:rsidRDefault="007501D6" w:rsidP="001014B2">
            <w:pPr>
              <w:widowControl w:val="0"/>
              <w:spacing w:before="0" w:after="0" w:line="360" w:lineRule="exact"/>
              <w:ind w:right="-108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31479C">
              <w:rPr>
                <w:rFonts w:eastAsia="SimSun" w:cs="Times New Roman" w:hint="eastAsia"/>
                <w:kern w:val="2"/>
                <w:szCs w:val="24"/>
                <w:lang w:eastAsia="zh-CN"/>
              </w:rPr>
              <w:t>1</w:t>
            </w:r>
            <w:r w:rsidRPr="0031479C">
              <w:rPr>
                <w:rFonts w:eastAsia="SimSun" w:cs="Times New Roman"/>
                <w:kern w:val="2"/>
                <w:szCs w:val="24"/>
                <w:lang w:eastAsia="zh-CN"/>
              </w:rPr>
              <w:t>000 µ</w:t>
            </w:r>
            <w:r w:rsidRPr="0031479C">
              <w:rPr>
                <w:rFonts w:eastAsia="SimSun" w:cs="Times New Roman" w:hint="eastAsia"/>
                <w:kern w:val="2"/>
                <w:szCs w:val="24"/>
                <w:lang w:eastAsia="zh-CN"/>
              </w:rPr>
              <w:t>mol</w:t>
            </w:r>
            <w:r w:rsidRPr="0031479C">
              <w:rPr>
                <w:rFonts w:eastAsia="SimSun" w:cs="Times New Roman"/>
                <w:kern w:val="2"/>
                <w:szCs w:val="24"/>
                <w:lang w:eastAsia="zh-CN"/>
              </w:rPr>
              <w:t>/L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C858F" w14:textId="77777777" w:rsidR="007501D6" w:rsidRPr="0031479C" w:rsidRDefault="007501D6" w:rsidP="001014B2">
            <w:pPr>
              <w:widowControl w:val="0"/>
              <w:spacing w:before="0" w:after="0" w:line="360" w:lineRule="exact"/>
              <w:ind w:right="-108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31479C">
              <w:rPr>
                <w:rFonts w:eastAsia="SimSun" w:cs="Times New Roman"/>
                <w:kern w:val="2"/>
                <w:szCs w:val="24"/>
                <w:lang w:eastAsia="zh-CN"/>
              </w:rPr>
              <w:t>5000 µ</w:t>
            </w:r>
            <w:r w:rsidRPr="0031479C">
              <w:rPr>
                <w:rFonts w:eastAsia="SimSun" w:cs="Times New Roman" w:hint="eastAsia"/>
                <w:kern w:val="2"/>
                <w:szCs w:val="24"/>
                <w:lang w:eastAsia="zh-CN"/>
              </w:rPr>
              <w:t>mol</w:t>
            </w:r>
            <w:r w:rsidRPr="0031479C">
              <w:rPr>
                <w:rFonts w:eastAsia="SimSun" w:cs="Times New Roman"/>
                <w:kern w:val="2"/>
                <w:szCs w:val="24"/>
                <w:lang w:eastAsia="zh-CN"/>
              </w:rPr>
              <w:t>/L</w:t>
            </w:r>
          </w:p>
        </w:tc>
      </w:tr>
      <w:tr w:rsidR="007501D6" w:rsidRPr="0031479C" w14:paraId="3396D7EC" w14:textId="77777777" w:rsidTr="001014B2">
        <w:trPr>
          <w:trHeight w:val="294"/>
          <w:jc w:val="center"/>
        </w:trPr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01A2FF6" w14:textId="79D355D5" w:rsidR="007501D6" w:rsidRPr="0031479C" w:rsidRDefault="007501D6" w:rsidP="001014B2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31479C">
              <w:rPr>
                <w:rFonts w:eastAsia="SimSun" w:cs="Times New Roman"/>
                <w:kern w:val="2"/>
                <w:szCs w:val="24"/>
                <w:lang w:eastAsia="zh-CN"/>
              </w:rPr>
              <w:t>CK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7AEC051" w14:textId="77777777" w:rsidR="007501D6" w:rsidRPr="0031479C" w:rsidRDefault="007501D6" w:rsidP="001014B2">
            <w:pPr>
              <w:widowControl w:val="0"/>
              <w:spacing w:before="0" w:after="0" w:line="360" w:lineRule="exact"/>
              <w:ind w:right="-108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31479C">
              <w:rPr>
                <w:rFonts w:eastAsia="SimSun" w:cs="Times New Roman"/>
                <w:kern w:val="2"/>
                <w:szCs w:val="24"/>
                <w:lang w:eastAsia="zh-CN"/>
              </w:rPr>
              <w:t>93.3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4B600" w14:textId="77777777" w:rsidR="007501D6" w:rsidRPr="0031479C" w:rsidRDefault="007501D6" w:rsidP="001014B2">
            <w:pPr>
              <w:widowControl w:val="0"/>
              <w:spacing w:before="0" w:after="0" w:line="360" w:lineRule="exact"/>
              <w:ind w:right="-108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31479C">
              <w:rPr>
                <w:rFonts w:eastAsia="SimSun" w:cs="Times New Roman"/>
                <w:kern w:val="2"/>
                <w:szCs w:val="24"/>
                <w:lang w:eastAsia="zh-CN"/>
              </w:rPr>
              <w:t>93.3</w:t>
            </w:r>
          </w:p>
        </w:tc>
      </w:tr>
      <w:tr w:rsidR="007501D6" w:rsidRPr="0031479C" w14:paraId="0305C309" w14:textId="77777777" w:rsidTr="001014B2">
        <w:trPr>
          <w:trHeight w:val="147"/>
          <w:jc w:val="center"/>
        </w:trPr>
        <w:tc>
          <w:tcPr>
            <w:tcW w:w="133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CE63BDF" w14:textId="77777777" w:rsidR="007501D6" w:rsidRPr="0031479C" w:rsidRDefault="007501D6" w:rsidP="001014B2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31479C">
              <w:rPr>
                <w:rFonts w:eastAsia="SimSun" w:cs="Times New Roman"/>
                <w:kern w:val="2"/>
                <w:szCs w:val="24"/>
                <w:lang w:eastAsia="zh-CN"/>
              </w:rPr>
              <w:t>ABA</w:t>
            </w:r>
          </w:p>
        </w:tc>
        <w:tc>
          <w:tcPr>
            <w:tcW w:w="1780" w:type="dxa"/>
            <w:tcBorders>
              <w:bottom w:val="nil"/>
            </w:tcBorders>
            <w:shd w:val="clear" w:color="auto" w:fill="FFFFFF"/>
            <w:vAlign w:val="center"/>
          </w:tcPr>
          <w:p w14:paraId="6793AA42" w14:textId="77777777" w:rsidR="007501D6" w:rsidRPr="0031479C" w:rsidRDefault="007501D6" w:rsidP="001014B2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31479C">
              <w:rPr>
                <w:rFonts w:eastAsia="SimSun" w:cs="Times New Roman"/>
                <w:kern w:val="2"/>
                <w:szCs w:val="24"/>
                <w:lang w:eastAsia="zh-CN"/>
              </w:rPr>
              <w:t>94.7</w:t>
            </w:r>
          </w:p>
        </w:tc>
        <w:tc>
          <w:tcPr>
            <w:tcW w:w="1977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7946C" w14:textId="77777777" w:rsidR="007501D6" w:rsidRPr="0031479C" w:rsidRDefault="007501D6" w:rsidP="001014B2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31479C">
              <w:rPr>
                <w:rFonts w:eastAsia="SimSun" w:cs="Times New Roman"/>
                <w:kern w:val="2"/>
                <w:szCs w:val="24"/>
                <w:lang w:eastAsia="zh-CN"/>
              </w:rPr>
              <w:t>56.0</w:t>
            </w:r>
          </w:p>
        </w:tc>
      </w:tr>
      <w:tr w:rsidR="007501D6" w:rsidRPr="0031479C" w14:paraId="6CB51D0F" w14:textId="77777777" w:rsidTr="001014B2">
        <w:trPr>
          <w:trHeight w:val="147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7F4E8" w14:textId="77777777" w:rsidR="007501D6" w:rsidRPr="0031479C" w:rsidRDefault="007501D6" w:rsidP="001014B2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 w:rsidRPr="0031479C"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B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B2A72" w14:textId="77777777" w:rsidR="007501D6" w:rsidRPr="0031479C" w:rsidRDefault="007501D6" w:rsidP="001014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31479C">
              <w:rPr>
                <w:rFonts w:eastAsia="SimSun" w:cs="Times New Roman"/>
                <w:kern w:val="2"/>
                <w:szCs w:val="24"/>
                <w:lang w:eastAsia="zh-CN"/>
              </w:rPr>
              <w:t>92.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830CE" w14:textId="77777777" w:rsidR="007501D6" w:rsidRPr="0031479C" w:rsidRDefault="007501D6" w:rsidP="001014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31479C">
              <w:rPr>
                <w:rFonts w:eastAsia="SimSun" w:cs="Times New Roman"/>
                <w:kern w:val="2"/>
                <w:szCs w:val="24"/>
                <w:lang w:eastAsia="zh-CN"/>
              </w:rPr>
              <w:t>40.0</w:t>
            </w:r>
          </w:p>
        </w:tc>
      </w:tr>
      <w:tr w:rsidR="007501D6" w:rsidRPr="0031479C" w14:paraId="529F0281" w14:textId="77777777" w:rsidTr="001014B2">
        <w:trPr>
          <w:trHeight w:val="147"/>
          <w:jc w:val="center"/>
        </w:trPr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28BA90" w14:textId="77777777" w:rsidR="007501D6" w:rsidRPr="0031479C" w:rsidRDefault="007501D6" w:rsidP="001014B2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 w:rsidRPr="0031479C"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B5</w:t>
            </w:r>
          </w:p>
        </w:tc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8A18BA" w14:textId="77777777" w:rsidR="007501D6" w:rsidRPr="0031479C" w:rsidRDefault="007501D6" w:rsidP="001014B2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31479C">
              <w:rPr>
                <w:rFonts w:eastAsia="SimSun" w:cs="Times New Roman"/>
                <w:kern w:val="2"/>
                <w:szCs w:val="24"/>
                <w:lang w:eastAsia="zh-CN"/>
              </w:rPr>
              <w:t>97.3</w:t>
            </w:r>
          </w:p>
        </w:tc>
        <w:tc>
          <w:tcPr>
            <w:tcW w:w="197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E37F80" w14:textId="77777777" w:rsidR="007501D6" w:rsidRPr="0031479C" w:rsidRDefault="007501D6" w:rsidP="001014B2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31479C">
              <w:rPr>
                <w:rFonts w:eastAsia="SimSun" w:cs="Times New Roman"/>
                <w:kern w:val="2"/>
                <w:szCs w:val="24"/>
                <w:lang w:eastAsia="zh-CN"/>
              </w:rPr>
              <w:t>46.7</w:t>
            </w:r>
          </w:p>
        </w:tc>
      </w:tr>
    </w:tbl>
    <w:p w14:paraId="4FE14974" w14:textId="77777777" w:rsidR="007501D6" w:rsidRPr="0031479C" w:rsidRDefault="007501D6" w:rsidP="001416D9">
      <w:pPr>
        <w:rPr>
          <w:rFonts w:eastAsia="SimSun" w:cs="Times New Roman"/>
          <w:color w:val="000000"/>
          <w:kern w:val="2"/>
          <w:szCs w:val="24"/>
          <w:lang w:eastAsia="zh-CN"/>
        </w:rPr>
      </w:pPr>
    </w:p>
    <w:p w14:paraId="10CBC1A8" w14:textId="77777777" w:rsidR="007501D6" w:rsidRPr="0031479C" w:rsidRDefault="007501D6" w:rsidP="007501D6">
      <w:pPr>
        <w:jc w:val="center"/>
        <w:rPr>
          <w:rFonts w:eastAsia="SimSun" w:cs="Times New Roman"/>
          <w:color w:val="000000"/>
          <w:kern w:val="2"/>
          <w:szCs w:val="24"/>
          <w:lang w:eastAsia="zh-CN"/>
        </w:rPr>
      </w:pPr>
      <w:r w:rsidRPr="002D38BD">
        <w:rPr>
          <w:rFonts w:eastAsia="SimSun" w:cs="Times New Roman"/>
          <w:b/>
          <w:bCs/>
          <w:color w:val="000000"/>
          <w:kern w:val="2"/>
          <w:szCs w:val="24"/>
          <w:lang w:eastAsia="zh-CN"/>
        </w:rPr>
        <w:t>Table S2</w:t>
      </w:r>
      <w:r w:rsidRPr="0031479C">
        <w:rPr>
          <w:rFonts w:eastAsia="SimSun" w:cs="Times New Roman"/>
          <w:color w:val="000000"/>
          <w:kern w:val="2"/>
          <w:szCs w:val="24"/>
          <w:lang w:eastAsia="zh-CN"/>
        </w:rPr>
        <w:t xml:space="preserve"> Primers used for RT-qPCR verification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9"/>
        <w:gridCol w:w="5397"/>
      </w:tblGrid>
      <w:tr w:rsidR="007501D6" w:rsidRPr="0031479C" w14:paraId="497BEA7A" w14:textId="77777777" w:rsidTr="001416D9">
        <w:trPr>
          <w:trHeight w:val="319"/>
          <w:jc w:val="center"/>
        </w:trPr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</w:tcPr>
          <w:p w14:paraId="73D10DB0" w14:textId="77777777" w:rsidR="007501D6" w:rsidRPr="0031479C" w:rsidRDefault="007501D6" w:rsidP="001014B2">
            <w:pPr>
              <w:jc w:val="both"/>
              <w:rPr>
                <w:rFonts w:cs="Times New Roman"/>
                <w:iCs/>
                <w:szCs w:val="24"/>
                <w:lang w:eastAsia="zh-CN"/>
              </w:rPr>
            </w:pPr>
            <w:r w:rsidRPr="0031479C">
              <w:rPr>
                <w:rFonts w:cs="Times New Roman"/>
                <w:iCs/>
                <w:szCs w:val="24"/>
                <w:lang w:eastAsia="zh-CN"/>
              </w:rPr>
              <w:t>Name</w:t>
            </w:r>
          </w:p>
        </w:tc>
        <w:tc>
          <w:tcPr>
            <w:tcW w:w="5397" w:type="dxa"/>
            <w:tcBorders>
              <w:top w:val="single" w:sz="4" w:space="0" w:color="auto"/>
              <w:bottom w:val="single" w:sz="4" w:space="0" w:color="auto"/>
            </w:tcBorders>
          </w:tcPr>
          <w:p w14:paraId="360719F7" w14:textId="77777777" w:rsidR="007501D6" w:rsidRPr="0031479C" w:rsidRDefault="007501D6" w:rsidP="001014B2">
            <w:pPr>
              <w:jc w:val="both"/>
              <w:rPr>
                <w:rFonts w:cs="Times New Roman"/>
                <w:iCs/>
                <w:szCs w:val="24"/>
                <w:lang w:eastAsia="zh-CN"/>
              </w:rPr>
            </w:pPr>
            <w:r w:rsidRPr="0031479C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Sequence</w:t>
            </w:r>
          </w:p>
        </w:tc>
      </w:tr>
      <w:tr w:rsidR="007501D6" w:rsidRPr="0031479C" w14:paraId="7D3F328D" w14:textId="77777777" w:rsidTr="001416D9">
        <w:trPr>
          <w:trHeight w:val="319"/>
          <w:jc w:val="center"/>
        </w:trPr>
        <w:tc>
          <w:tcPr>
            <w:tcW w:w="2179" w:type="dxa"/>
            <w:tcBorders>
              <w:top w:val="single" w:sz="4" w:space="0" w:color="auto"/>
            </w:tcBorders>
          </w:tcPr>
          <w:p w14:paraId="31DF2AAE" w14:textId="77777777" w:rsidR="007501D6" w:rsidRPr="0031479C" w:rsidRDefault="007501D6" w:rsidP="001014B2">
            <w:pPr>
              <w:jc w:val="both"/>
              <w:rPr>
                <w:rFonts w:cs="Times New Roman"/>
                <w:iCs/>
                <w:szCs w:val="24"/>
                <w:lang w:eastAsia="zh-CN"/>
              </w:rPr>
            </w:pPr>
            <w:r w:rsidRPr="0031479C">
              <w:rPr>
                <w:rFonts w:cs="Times New Roman"/>
                <w:i/>
                <w:szCs w:val="24"/>
                <w:lang w:eastAsia="zh-CN"/>
              </w:rPr>
              <w:t>TaSOS1-</w:t>
            </w:r>
            <w:r w:rsidRPr="0031479C">
              <w:rPr>
                <w:rFonts w:cs="Times New Roman"/>
                <w:iCs/>
                <w:szCs w:val="24"/>
                <w:lang w:eastAsia="zh-CN"/>
              </w:rPr>
              <w:t>F</w:t>
            </w:r>
          </w:p>
        </w:tc>
        <w:tc>
          <w:tcPr>
            <w:tcW w:w="5397" w:type="dxa"/>
            <w:tcBorders>
              <w:top w:val="single" w:sz="4" w:space="0" w:color="auto"/>
            </w:tcBorders>
          </w:tcPr>
          <w:p w14:paraId="59751F50" w14:textId="77777777" w:rsidR="007501D6" w:rsidRPr="0031479C" w:rsidRDefault="007501D6" w:rsidP="001014B2">
            <w:pPr>
              <w:jc w:val="both"/>
              <w:rPr>
                <w:rFonts w:cs="Times New Roman"/>
                <w:iCs/>
                <w:szCs w:val="24"/>
                <w:lang w:eastAsia="zh-CN"/>
              </w:rPr>
            </w:pPr>
            <w:r w:rsidRPr="0031479C">
              <w:rPr>
                <w:rFonts w:cs="Times New Roman"/>
                <w:iCs/>
                <w:szCs w:val="24"/>
                <w:lang w:eastAsia="zh-CN"/>
              </w:rPr>
              <w:t xml:space="preserve">5’- </w:t>
            </w:r>
            <w:proofErr w:type="spellStart"/>
            <w:r w:rsidRPr="0031479C">
              <w:rPr>
                <w:rFonts w:cs="Times New Roman"/>
                <w:iCs/>
                <w:szCs w:val="24"/>
                <w:lang w:eastAsia="zh-CN"/>
              </w:rPr>
              <w:t>cttcgcgctcatagaattgc</w:t>
            </w:r>
            <w:proofErr w:type="spellEnd"/>
            <w:r w:rsidRPr="0031479C">
              <w:rPr>
                <w:rFonts w:cs="Times New Roman"/>
                <w:iCs/>
                <w:szCs w:val="24"/>
                <w:lang w:eastAsia="zh-CN"/>
              </w:rPr>
              <w:t xml:space="preserve"> -3’</w:t>
            </w:r>
          </w:p>
        </w:tc>
      </w:tr>
      <w:tr w:rsidR="007501D6" w:rsidRPr="0031479C" w14:paraId="7F2027C4" w14:textId="77777777" w:rsidTr="001416D9">
        <w:trPr>
          <w:trHeight w:val="327"/>
          <w:jc w:val="center"/>
        </w:trPr>
        <w:tc>
          <w:tcPr>
            <w:tcW w:w="2179" w:type="dxa"/>
          </w:tcPr>
          <w:p w14:paraId="7C833A0A" w14:textId="77777777" w:rsidR="007501D6" w:rsidRPr="0031479C" w:rsidRDefault="007501D6" w:rsidP="001014B2">
            <w:pPr>
              <w:jc w:val="both"/>
              <w:rPr>
                <w:rFonts w:cs="Times New Roman"/>
                <w:iCs/>
                <w:szCs w:val="24"/>
                <w:lang w:eastAsia="zh-CN"/>
              </w:rPr>
            </w:pPr>
            <w:r w:rsidRPr="0031479C">
              <w:rPr>
                <w:rFonts w:cs="Times New Roman"/>
                <w:i/>
                <w:szCs w:val="24"/>
                <w:lang w:eastAsia="zh-CN"/>
              </w:rPr>
              <w:t>TaSOS1-</w:t>
            </w:r>
            <w:r w:rsidRPr="0031479C">
              <w:rPr>
                <w:rFonts w:cs="Times New Roman"/>
                <w:iCs/>
                <w:szCs w:val="24"/>
                <w:lang w:eastAsia="zh-CN"/>
              </w:rPr>
              <w:t>R</w:t>
            </w:r>
          </w:p>
        </w:tc>
        <w:tc>
          <w:tcPr>
            <w:tcW w:w="5397" w:type="dxa"/>
          </w:tcPr>
          <w:p w14:paraId="51568459" w14:textId="77777777" w:rsidR="007501D6" w:rsidRPr="0031479C" w:rsidRDefault="007501D6" w:rsidP="001014B2">
            <w:pPr>
              <w:jc w:val="both"/>
              <w:rPr>
                <w:rFonts w:cs="Times New Roman"/>
                <w:iCs/>
                <w:szCs w:val="24"/>
                <w:lang w:eastAsia="zh-CN"/>
              </w:rPr>
            </w:pPr>
            <w:r w:rsidRPr="0031479C">
              <w:rPr>
                <w:rFonts w:cs="Times New Roman"/>
                <w:iCs/>
                <w:szCs w:val="24"/>
                <w:lang w:eastAsia="zh-CN"/>
              </w:rPr>
              <w:t xml:space="preserve">5’- </w:t>
            </w:r>
            <w:proofErr w:type="spellStart"/>
            <w:r w:rsidRPr="0031479C">
              <w:rPr>
                <w:rFonts w:cs="Times New Roman"/>
                <w:iCs/>
                <w:szCs w:val="24"/>
                <w:lang w:eastAsia="zh-CN"/>
              </w:rPr>
              <w:t>taatgcacgaagcacctgag</w:t>
            </w:r>
            <w:proofErr w:type="spellEnd"/>
            <w:r w:rsidRPr="0031479C">
              <w:rPr>
                <w:rFonts w:cs="Times New Roman"/>
                <w:iCs/>
                <w:szCs w:val="24"/>
                <w:lang w:eastAsia="zh-CN"/>
              </w:rPr>
              <w:t xml:space="preserve"> -3’</w:t>
            </w:r>
          </w:p>
        </w:tc>
      </w:tr>
      <w:tr w:rsidR="007501D6" w:rsidRPr="0031479C" w14:paraId="6CA919EE" w14:textId="77777777" w:rsidTr="001416D9">
        <w:trPr>
          <w:trHeight w:val="319"/>
          <w:jc w:val="center"/>
        </w:trPr>
        <w:tc>
          <w:tcPr>
            <w:tcW w:w="2179" w:type="dxa"/>
          </w:tcPr>
          <w:p w14:paraId="0FA27774" w14:textId="77777777" w:rsidR="007501D6" w:rsidRPr="0031479C" w:rsidRDefault="007501D6" w:rsidP="001014B2">
            <w:pPr>
              <w:jc w:val="both"/>
              <w:rPr>
                <w:rFonts w:cs="Times New Roman"/>
                <w:iCs/>
                <w:szCs w:val="24"/>
                <w:lang w:eastAsia="zh-CN"/>
              </w:rPr>
            </w:pPr>
            <w:r w:rsidRPr="0031479C">
              <w:rPr>
                <w:rFonts w:cs="Times New Roman"/>
                <w:i/>
                <w:szCs w:val="24"/>
                <w:lang w:eastAsia="zh-CN"/>
              </w:rPr>
              <w:t>TaTIP2;2-</w:t>
            </w:r>
            <w:r w:rsidRPr="0031479C">
              <w:rPr>
                <w:rFonts w:cs="Times New Roman"/>
                <w:iCs/>
                <w:szCs w:val="24"/>
                <w:lang w:eastAsia="zh-CN"/>
              </w:rPr>
              <w:t>F</w:t>
            </w:r>
          </w:p>
        </w:tc>
        <w:tc>
          <w:tcPr>
            <w:tcW w:w="5397" w:type="dxa"/>
          </w:tcPr>
          <w:p w14:paraId="66CD4A52" w14:textId="77777777" w:rsidR="007501D6" w:rsidRPr="0031479C" w:rsidRDefault="007501D6" w:rsidP="001014B2">
            <w:pPr>
              <w:jc w:val="both"/>
              <w:rPr>
                <w:rFonts w:cs="Times New Roman"/>
                <w:iCs/>
                <w:szCs w:val="24"/>
                <w:lang w:eastAsia="zh-CN"/>
              </w:rPr>
            </w:pPr>
            <w:r w:rsidRPr="0031479C">
              <w:rPr>
                <w:rFonts w:cs="Times New Roman"/>
                <w:iCs/>
                <w:szCs w:val="24"/>
                <w:lang w:eastAsia="zh-CN"/>
              </w:rPr>
              <w:t xml:space="preserve">5’- </w:t>
            </w:r>
            <w:proofErr w:type="spellStart"/>
            <w:r w:rsidRPr="0031479C">
              <w:rPr>
                <w:rFonts w:cs="Times New Roman"/>
                <w:iCs/>
                <w:szCs w:val="24"/>
                <w:lang w:eastAsia="zh-CN"/>
              </w:rPr>
              <w:t>actccttcagcttggcctct</w:t>
            </w:r>
            <w:proofErr w:type="spellEnd"/>
            <w:r w:rsidRPr="0031479C">
              <w:rPr>
                <w:rFonts w:cs="Times New Roman"/>
                <w:iCs/>
                <w:szCs w:val="24"/>
                <w:lang w:eastAsia="zh-CN"/>
              </w:rPr>
              <w:t xml:space="preserve"> -3’</w:t>
            </w:r>
          </w:p>
        </w:tc>
      </w:tr>
      <w:tr w:rsidR="007501D6" w:rsidRPr="0031479C" w14:paraId="2F5EE691" w14:textId="77777777" w:rsidTr="001416D9">
        <w:trPr>
          <w:trHeight w:val="327"/>
          <w:jc w:val="center"/>
        </w:trPr>
        <w:tc>
          <w:tcPr>
            <w:tcW w:w="2179" w:type="dxa"/>
          </w:tcPr>
          <w:p w14:paraId="2E54C01D" w14:textId="77777777" w:rsidR="007501D6" w:rsidRPr="0031479C" w:rsidRDefault="007501D6" w:rsidP="001014B2">
            <w:pPr>
              <w:jc w:val="both"/>
              <w:rPr>
                <w:rFonts w:cs="Times New Roman"/>
                <w:iCs/>
                <w:szCs w:val="24"/>
                <w:lang w:eastAsia="zh-CN"/>
              </w:rPr>
            </w:pPr>
            <w:r w:rsidRPr="0031479C">
              <w:rPr>
                <w:rFonts w:cs="Times New Roman"/>
                <w:i/>
                <w:szCs w:val="24"/>
                <w:lang w:eastAsia="zh-CN"/>
              </w:rPr>
              <w:t>TaTIP2;2-</w:t>
            </w:r>
            <w:r w:rsidRPr="0031479C">
              <w:rPr>
                <w:rFonts w:cs="Times New Roman"/>
                <w:iCs/>
                <w:szCs w:val="24"/>
                <w:lang w:eastAsia="zh-CN"/>
              </w:rPr>
              <w:t>R</w:t>
            </w:r>
          </w:p>
        </w:tc>
        <w:tc>
          <w:tcPr>
            <w:tcW w:w="5397" w:type="dxa"/>
          </w:tcPr>
          <w:p w14:paraId="045AEDBC" w14:textId="77777777" w:rsidR="007501D6" w:rsidRPr="0031479C" w:rsidRDefault="007501D6" w:rsidP="001014B2">
            <w:pPr>
              <w:jc w:val="both"/>
              <w:rPr>
                <w:rFonts w:cs="Times New Roman"/>
                <w:iCs/>
                <w:szCs w:val="24"/>
                <w:lang w:eastAsia="zh-CN"/>
              </w:rPr>
            </w:pPr>
            <w:r w:rsidRPr="0031479C">
              <w:rPr>
                <w:rFonts w:cs="Times New Roman"/>
                <w:iCs/>
                <w:szCs w:val="24"/>
                <w:lang w:eastAsia="zh-CN"/>
              </w:rPr>
              <w:t xml:space="preserve">5’- </w:t>
            </w:r>
            <w:proofErr w:type="spellStart"/>
            <w:r w:rsidRPr="0031479C">
              <w:rPr>
                <w:rFonts w:cs="Times New Roman"/>
                <w:iCs/>
                <w:szCs w:val="24"/>
                <w:lang w:eastAsia="zh-CN"/>
              </w:rPr>
              <w:t>atatcgccacggcaatcag</w:t>
            </w:r>
            <w:proofErr w:type="spellEnd"/>
            <w:r w:rsidRPr="0031479C">
              <w:rPr>
                <w:rFonts w:cs="Times New Roman"/>
                <w:iCs/>
                <w:szCs w:val="24"/>
                <w:lang w:eastAsia="zh-CN"/>
              </w:rPr>
              <w:t xml:space="preserve"> -3’</w:t>
            </w:r>
          </w:p>
        </w:tc>
      </w:tr>
      <w:tr w:rsidR="007501D6" w:rsidRPr="0031479C" w14:paraId="2724A632" w14:textId="77777777" w:rsidTr="001416D9">
        <w:trPr>
          <w:trHeight w:val="327"/>
          <w:jc w:val="center"/>
        </w:trPr>
        <w:tc>
          <w:tcPr>
            <w:tcW w:w="2179" w:type="dxa"/>
          </w:tcPr>
          <w:p w14:paraId="66C01507" w14:textId="77777777" w:rsidR="007501D6" w:rsidRPr="0031479C" w:rsidRDefault="007501D6" w:rsidP="001014B2">
            <w:pPr>
              <w:jc w:val="both"/>
              <w:rPr>
                <w:rFonts w:cs="Times New Roman"/>
                <w:i/>
                <w:szCs w:val="24"/>
                <w:lang w:eastAsia="zh-CN"/>
              </w:rPr>
            </w:pPr>
            <w:r w:rsidRPr="0031479C">
              <w:rPr>
                <w:rFonts w:cs="Times New Roman"/>
                <w:i/>
                <w:iCs/>
                <w:szCs w:val="24"/>
              </w:rPr>
              <w:t>β-actin</w:t>
            </w:r>
            <w:r w:rsidRPr="0031479C">
              <w:rPr>
                <w:rFonts w:cs="Times New Roman"/>
                <w:iCs/>
                <w:szCs w:val="24"/>
                <w:lang w:eastAsia="zh-CN"/>
              </w:rPr>
              <w:t>-F</w:t>
            </w:r>
          </w:p>
        </w:tc>
        <w:tc>
          <w:tcPr>
            <w:tcW w:w="5397" w:type="dxa"/>
          </w:tcPr>
          <w:p w14:paraId="71F38AE7" w14:textId="77777777" w:rsidR="007501D6" w:rsidRPr="0031479C" w:rsidRDefault="007501D6" w:rsidP="001014B2">
            <w:pPr>
              <w:jc w:val="both"/>
              <w:rPr>
                <w:rFonts w:cs="Times New Roman"/>
                <w:iCs/>
                <w:szCs w:val="24"/>
                <w:lang w:eastAsia="zh-CN"/>
              </w:rPr>
            </w:pPr>
            <w:r w:rsidRPr="0031479C">
              <w:rPr>
                <w:rFonts w:cs="Times New Roman"/>
                <w:iCs/>
                <w:szCs w:val="24"/>
                <w:lang w:eastAsia="zh-CN"/>
              </w:rPr>
              <w:t xml:space="preserve">5’- </w:t>
            </w:r>
            <w:proofErr w:type="spellStart"/>
            <w:r w:rsidRPr="0031479C">
              <w:rPr>
                <w:rFonts w:cs="Times New Roman"/>
                <w:iCs/>
                <w:szCs w:val="24"/>
                <w:lang w:eastAsia="zh-CN"/>
              </w:rPr>
              <w:t>acgtggcccttgattatgag</w:t>
            </w:r>
            <w:proofErr w:type="spellEnd"/>
            <w:r w:rsidRPr="0031479C">
              <w:rPr>
                <w:rFonts w:cs="Times New Roman"/>
                <w:iCs/>
                <w:szCs w:val="24"/>
                <w:lang w:eastAsia="zh-CN"/>
              </w:rPr>
              <w:t xml:space="preserve"> -3’</w:t>
            </w:r>
          </w:p>
        </w:tc>
      </w:tr>
      <w:tr w:rsidR="007501D6" w:rsidRPr="0031479C" w14:paraId="16AC37F1" w14:textId="77777777" w:rsidTr="001416D9">
        <w:trPr>
          <w:trHeight w:val="327"/>
          <w:jc w:val="center"/>
        </w:trPr>
        <w:tc>
          <w:tcPr>
            <w:tcW w:w="2179" w:type="dxa"/>
          </w:tcPr>
          <w:p w14:paraId="4408A3C1" w14:textId="77777777" w:rsidR="007501D6" w:rsidRPr="0031479C" w:rsidRDefault="007501D6" w:rsidP="001014B2">
            <w:pPr>
              <w:jc w:val="both"/>
              <w:rPr>
                <w:rFonts w:cs="Times New Roman"/>
                <w:i/>
                <w:szCs w:val="24"/>
                <w:lang w:eastAsia="zh-CN"/>
              </w:rPr>
            </w:pPr>
            <w:r w:rsidRPr="0031479C">
              <w:rPr>
                <w:rFonts w:cs="Times New Roman"/>
                <w:i/>
                <w:iCs/>
                <w:szCs w:val="24"/>
              </w:rPr>
              <w:t>β-actin</w:t>
            </w:r>
            <w:r w:rsidRPr="0031479C">
              <w:rPr>
                <w:rFonts w:cs="Times New Roman"/>
                <w:iCs/>
                <w:szCs w:val="24"/>
                <w:lang w:eastAsia="zh-CN"/>
              </w:rPr>
              <w:t>-R</w:t>
            </w:r>
          </w:p>
        </w:tc>
        <w:tc>
          <w:tcPr>
            <w:tcW w:w="5397" w:type="dxa"/>
          </w:tcPr>
          <w:p w14:paraId="1A7F09EB" w14:textId="77777777" w:rsidR="007501D6" w:rsidRPr="0031479C" w:rsidRDefault="007501D6" w:rsidP="001014B2">
            <w:pPr>
              <w:jc w:val="both"/>
              <w:rPr>
                <w:rFonts w:cs="Times New Roman"/>
                <w:iCs/>
                <w:szCs w:val="24"/>
                <w:lang w:eastAsia="zh-CN"/>
              </w:rPr>
            </w:pPr>
            <w:r w:rsidRPr="0031479C">
              <w:rPr>
                <w:rFonts w:cs="Times New Roman"/>
                <w:iCs/>
                <w:szCs w:val="24"/>
                <w:lang w:eastAsia="zh-CN"/>
              </w:rPr>
              <w:t xml:space="preserve">5’- </w:t>
            </w:r>
            <w:proofErr w:type="spellStart"/>
            <w:r w:rsidRPr="0031479C">
              <w:rPr>
                <w:rFonts w:cs="Times New Roman"/>
                <w:iCs/>
                <w:szCs w:val="24"/>
                <w:lang w:eastAsia="zh-CN"/>
              </w:rPr>
              <w:t>caacatgagatggctggaac</w:t>
            </w:r>
            <w:proofErr w:type="spellEnd"/>
            <w:r w:rsidRPr="0031479C">
              <w:rPr>
                <w:rFonts w:cs="Times New Roman"/>
                <w:iCs/>
                <w:szCs w:val="24"/>
                <w:lang w:eastAsia="zh-CN"/>
              </w:rPr>
              <w:t xml:space="preserve"> -3’</w:t>
            </w:r>
          </w:p>
        </w:tc>
      </w:tr>
    </w:tbl>
    <w:p w14:paraId="67EADB89" w14:textId="77777777" w:rsidR="007501D6" w:rsidRPr="0031479C" w:rsidRDefault="007501D6" w:rsidP="007501D6">
      <w:pPr>
        <w:jc w:val="both"/>
        <w:rPr>
          <w:rFonts w:cs="Times New Roman"/>
          <w:iCs/>
          <w:szCs w:val="24"/>
          <w:lang w:eastAsia="zh-CN"/>
        </w:rPr>
      </w:pPr>
    </w:p>
    <w:p w14:paraId="310F7C69" w14:textId="6C2BD1EF" w:rsidR="00317A18" w:rsidRDefault="00317A18" w:rsidP="005218F1">
      <w:pPr>
        <w:widowControl w:val="0"/>
        <w:spacing w:before="0" w:after="0" w:line="360" w:lineRule="auto"/>
        <w:rPr>
          <w:rFonts w:eastAsia="SimSun" w:cs="Times New Roman"/>
          <w:color w:val="000000"/>
          <w:szCs w:val="24"/>
          <w:lang w:eastAsia="zh-CN"/>
        </w:rPr>
      </w:pPr>
    </w:p>
    <w:p w14:paraId="40F891F1" w14:textId="77777777" w:rsidR="00317A18" w:rsidRDefault="00317A18" w:rsidP="005218F1">
      <w:pPr>
        <w:widowControl w:val="0"/>
        <w:spacing w:before="0" w:after="0" w:line="360" w:lineRule="auto"/>
        <w:rPr>
          <w:rFonts w:eastAsia="SimSun" w:cs="Times New Roman"/>
          <w:color w:val="000000"/>
          <w:szCs w:val="24"/>
          <w:lang w:eastAsia="zh-CN"/>
        </w:rPr>
      </w:pPr>
    </w:p>
    <w:sectPr w:rsidR="00317A18" w:rsidSect="00850C3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9C766" w14:textId="77777777" w:rsidR="003201D5" w:rsidRDefault="003201D5">
      <w:r>
        <w:separator/>
      </w:r>
    </w:p>
  </w:endnote>
  <w:endnote w:type="continuationSeparator" w:id="0">
    <w:p w14:paraId="6969AF64" w14:textId="77777777" w:rsidR="003201D5" w:rsidRDefault="003201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D3014D" w14:textId="77777777" w:rsidR="008D181F" w:rsidRDefault="00F93011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22B86BBA" wp14:editId="180985E8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5361578E" w14:textId="77777777" w:rsidR="008D181F" w:rsidRDefault="00F93011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2B86BB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" stroked="f">
              <v:textbox style="mso-fit-shape-to-text:t">
                <w:txbxContent>
                  <w:p w14:paraId="5361578E" w14:textId="77777777" w:rsidR="008D181F" w:rsidRDefault="00F93011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4062C5C3" wp14:editId="2849915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E604EBA" w14:textId="77777777" w:rsidR="008D181F" w:rsidRDefault="00F9301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4062C5C3" id="Text Box 1" o:spid="_x0000_s1027" type="#_x0000_t202" style="position:absolute;margin-left:67.6pt;margin-top:0;width:118.8pt;height:31.15pt;z-index:25166233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14:paraId="0E604EBA" w14:textId="77777777" w:rsidR="008D181F" w:rsidRDefault="00F9301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5F035D" w14:textId="77777777" w:rsidR="008D181F" w:rsidRDefault="00F93011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958DB92" wp14:editId="50EC2F4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C38F56" w14:textId="77777777" w:rsidR="008D181F" w:rsidRDefault="00F9301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58DB9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aa2Hw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" filled="f" stroked="f" strokeweight=".5pt">
              <v:textbox style="mso-fit-shape-to-text:t">
                <w:txbxContent>
                  <w:p w14:paraId="11C38F56" w14:textId="77777777" w:rsidR="008D181F" w:rsidRDefault="00F9301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311621" w14:textId="77777777" w:rsidR="003201D5" w:rsidRDefault="003201D5">
      <w:pPr>
        <w:spacing w:before="0" w:after="0"/>
      </w:pPr>
      <w:r>
        <w:separator/>
      </w:r>
    </w:p>
  </w:footnote>
  <w:footnote w:type="continuationSeparator" w:id="0">
    <w:p w14:paraId="5656672E" w14:textId="77777777" w:rsidR="003201D5" w:rsidRDefault="003201D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E431D9" w14:textId="77777777" w:rsidR="008D181F" w:rsidRDefault="00F93011">
    <w:pPr>
      <w:pStyle w:val="Header"/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A69B1E" w14:textId="77777777" w:rsidR="008D181F" w:rsidRDefault="00F93011">
    <w:pPr>
      <w:pStyle w:val="Header"/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A57578" w14:textId="77777777" w:rsidR="008D181F" w:rsidRDefault="00F93011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0FDE9C53" wp14:editId="6A1FD459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1E0E"/>
    <w:rsid w:val="00002854"/>
    <w:rsid w:val="00004943"/>
    <w:rsid w:val="00005632"/>
    <w:rsid w:val="00005AA9"/>
    <w:rsid w:val="00006D68"/>
    <w:rsid w:val="000153AA"/>
    <w:rsid w:val="00015CE9"/>
    <w:rsid w:val="00016CA3"/>
    <w:rsid w:val="000175BF"/>
    <w:rsid w:val="0002024A"/>
    <w:rsid w:val="00022FF7"/>
    <w:rsid w:val="00024101"/>
    <w:rsid w:val="000244B3"/>
    <w:rsid w:val="00026E93"/>
    <w:rsid w:val="00027434"/>
    <w:rsid w:val="0003003A"/>
    <w:rsid w:val="0003291A"/>
    <w:rsid w:val="00034304"/>
    <w:rsid w:val="00034510"/>
    <w:rsid w:val="00035434"/>
    <w:rsid w:val="0003675C"/>
    <w:rsid w:val="00037308"/>
    <w:rsid w:val="000420C9"/>
    <w:rsid w:val="00042E65"/>
    <w:rsid w:val="0004423C"/>
    <w:rsid w:val="00044BE8"/>
    <w:rsid w:val="00045678"/>
    <w:rsid w:val="000458E4"/>
    <w:rsid w:val="0004590B"/>
    <w:rsid w:val="00045EF0"/>
    <w:rsid w:val="0005003C"/>
    <w:rsid w:val="0005081A"/>
    <w:rsid w:val="000514C0"/>
    <w:rsid w:val="00052823"/>
    <w:rsid w:val="00053765"/>
    <w:rsid w:val="000548FD"/>
    <w:rsid w:val="000553ED"/>
    <w:rsid w:val="00063D84"/>
    <w:rsid w:val="0006503F"/>
    <w:rsid w:val="0006636D"/>
    <w:rsid w:val="00066BB5"/>
    <w:rsid w:val="00067B49"/>
    <w:rsid w:val="000724A1"/>
    <w:rsid w:val="0007429A"/>
    <w:rsid w:val="00075C4E"/>
    <w:rsid w:val="000760E1"/>
    <w:rsid w:val="00077750"/>
    <w:rsid w:val="00077D53"/>
    <w:rsid w:val="00081394"/>
    <w:rsid w:val="000813FA"/>
    <w:rsid w:val="00082641"/>
    <w:rsid w:val="000836D7"/>
    <w:rsid w:val="000858DA"/>
    <w:rsid w:val="00085F24"/>
    <w:rsid w:val="0008693B"/>
    <w:rsid w:val="000926B7"/>
    <w:rsid w:val="00093C21"/>
    <w:rsid w:val="000947AC"/>
    <w:rsid w:val="000963C2"/>
    <w:rsid w:val="00096462"/>
    <w:rsid w:val="00096816"/>
    <w:rsid w:val="000976A0"/>
    <w:rsid w:val="000A03E4"/>
    <w:rsid w:val="000A3013"/>
    <w:rsid w:val="000A3B27"/>
    <w:rsid w:val="000A4982"/>
    <w:rsid w:val="000A4F21"/>
    <w:rsid w:val="000A57CC"/>
    <w:rsid w:val="000A7046"/>
    <w:rsid w:val="000A7138"/>
    <w:rsid w:val="000A7A22"/>
    <w:rsid w:val="000A7BF9"/>
    <w:rsid w:val="000A7F09"/>
    <w:rsid w:val="000B0DCD"/>
    <w:rsid w:val="000B0F57"/>
    <w:rsid w:val="000B2AE4"/>
    <w:rsid w:val="000B34BD"/>
    <w:rsid w:val="000B6049"/>
    <w:rsid w:val="000B6795"/>
    <w:rsid w:val="000C0525"/>
    <w:rsid w:val="000C2B8A"/>
    <w:rsid w:val="000C2FCB"/>
    <w:rsid w:val="000C3642"/>
    <w:rsid w:val="000C50B0"/>
    <w:rsid w:val="000C7E2A"/>
    <w:rsid w:val="000D03F7"/>
    <w:rsid w:val="000D1B31"/>
    <w:rsid w:val="000D26F9"/>
    <w:rsid w:val="000D4342"/>
    <w:rsid w:val="000D64FA"/>
    <w:rsid w:val="000D6DAD"/>
    <w:rsid w:val="000E3105"/>
    <w:rsid w:val="000E48E1"/>
    <w:rsid w:val="000E4EEA"/>
    <w:rsid w:val="000E5210"/>
    <w:rsid w:val="000E56EB"/>
    <w:rsid w:val="000F1A82"/>
    <w:rsid w:val="000F2B86"/>
    <w:rsid w:val="000F2FC0"/>
    <w:rsid w:val="000F2FC9"/>
    <w:rsid w:val="000F4CFB"/>
    <w:rsid w:val="000F5D21"/>
    <w:rsid w:val="00102A0B"/>
    <w:rsid w:val="00102F19"/>
    <w:rsid w:val="001059D8"/>
    <w:rsid w:val="00106401"/>
    <w:rsid w:val="001077C5"/>
    <w:rsid w:val="001103CA"/>
    <w:rsid w:val="00111E1E"/>
    <w:rsid w:val="00113343"/>
    <w:rsid w:val="00117140"/>
    <w:rsid w:val="00117666"/>
    <w:rsid w:val="001213D8"/>
    <w:rsid w:val="001223A7"/>
    <w:rsid w:val="001226CA"/>
    <w:rsid w:val="00124E40"/>
    <w:rsid w:val="00125DF3"/>
    <w:rsid w:val="00126293"/>
    <w:rsid w:val="001262D8"/>
    <w:rsid w:val="001262E2"/>
    <w:rsid w:val="001279F4"/>
    <w:rsid w:val="00131CC8"/>
    <w:rsid w:val="00132EFE"/>
    <w:rsid w:val="00134256"/>
    <w:rsid w:val="001362CD"/>
    <w:rsid w:val="00136794"/>
    <w:rsid w:val="00137BEF"/>
    <w:rsid w:val="00137CA1"/>
    <w:rsid w:val="001416D9"/>
    <w:rsid w:val="00142637"/>
    <w:rsid w:val="001433DC"/>
    <w:rsid w:val="0014364C"/>
    <w:rsid w:val="00143E72"/>
    <w:rsid w:val="00144053"/>
    <w:rsid w:val="00147395"/>
    <w:rsid w:val="00152C07"/>
    <w:rsid w:val="001535A3"/>
    <w:rsid w:val="00153A6F"/>
    <w:rsid w:val="00153CD1"/>
    <w:rsid w:val="00154B37"/>
    <w:rsid w:val="001552C9"/>
    <w:rsid w:val="00156136"/>
    <w:rsid w:val="0015694A"/>
    <w:rsid w:val="00160B7F"/>
    <w:rsid w:val="00163F6B"/>
    <w:rsid w:val="00165F6E"/>
    <w:rsid w:val="00166F5D"/>
    <w:rsid w:val="0017277B"/>
    <w:rsid w:val="001729A7"/>
    <w:rsid w:val="001732A0"/>
    <w:rsid w:val="0017573E"/>
    <w:rsid w:val="00177D84"/>
    <w:rsid w:val="00180AC9"/>
    <w:rsid w:val="0018251E"/>
    <w:rsid w:val="0018292D"/>
    <w:rsid w:val="00182F9E"/>
    <w:rsid w:val="00183812"/>
    <w:rsid w:val="001841A0"/>
    <w:rsid w:val="00187364"/>
    <w:rsid w:val="001924CE"/>
    <w:rsid w:val="00195A1E"/>
    <w:rsid w:val="001962E7"/>
    <w:rsid w:val="001964EF"/>
    <w:rsid w:val="00197455"/>
    <w:rsid w:val="001975DE"/>
    <w:rsid w:val="001A04D2"/>
    <w:rsid w:val="001A2E28"/>
    <w:rsid w:val="001A3C52"/>
    <w:rsid w:val="001A62A5"/>
    <w:rsid w:val="001A6604"/>
    <w:rsid w:val="001A67E6"/>
    <w:rsid w:val="001A7CA1"/>
    <w:rsid w:val="001B01DE"/>
    <w:rsid w:val="001B180E"/>
    <w:rsid w:val="001B18C0"/>
    <w:rsid w:val="001B1A2C"/>
    <w:rsid w:val="001B3697"/>
    <w:rsid w:val="001B60CC"/>
    <w:rsid w:val="001B6365"/>
    <w:rsid w:val="001B7ACA"/>
    <w:rsid w:val="001C512D"/>
    <w:rsid w:val="001C606A"/>
    <w:rsid w:val="001C67C2"/>
    <w:rsid w:val="001C6FFF"/>
    <w:rsid w:val="001C7703"/>
    <w:rsid w:val="001C78B5"/>
    <w:rsid w:val="001D24BC"/>
    <w:rsid w:val="001D3231"/>
    <w:rsid w:val="001D43A2"/>
    <w:rsid w:val="001D5C23"/>
    <w:rsid w:val="001D605E"/>
    <w:rsid w:val="001D6624"/>
    <w:rsid w:val="001E039F"/>
    <w:rsid w:val="001E4253"/>
    <w:rsid w:val="001E57A1"/>
    <w:rsid w:val="001E6BA5"/>
    <w:rsid w:val="001E720E"/>
    <w:rsid w:val="001F13BE"/>
    <w:rsid w:val="001F225F"/>
    <w:rsid w:val="001F385F"/>
    <w:rsid w:val="001F3CE2"/>
    <w:rsid w:val="001F4C07"/>
    <w:rsid w:val="001F5360"/>
    <w:rsid w:val="001F6920"/>
    <w:rsid w:val="001F735B"/>
    <w:rsid w:val="001F7F5C"/>
    <w:rsid w:val="00203925"/>
    <w:rsid w:val="002049C9"/>
    <w:rsid w:val="00204D15"/>
    <w:rsid w:val="00206016"/>
    <w:rsid w:val="00206D84"/>
    <w:rsid w:val="00210664"/>
    <w:rsid w:val="002126B4"/>
    <w:rsid w:val="00216BDD"/>
    <w:rsid w:val="00216EFD"/>
    <w:rsid w:val="00220AEA"/>
    <w:rsid w:val="00220E83"/>
    <w:rsid w:val="00221588"/>
    <w:rsid w:val="00221D3B"/>
    <w:rsid w:val="00222C95"/>
    <w:rsid w:val="0022365D"/>
    <w:rsid w:val="00224B57"/>
    <w:rsid w:val="00224D51"/>
    <w:rsid w:val="0022518D"/>
    <w:rsid w:val="00225534"/>
    <w:rsid w:val="00226469"/>
    <w:rsid w:val="00226954"/>
    <w:rsid w:val="00227A01"/>
    <w:rsid w:val="00227BB7"/>
    <w:rsid w:val="0023025D"/>
    <w:rsid w:val="002318D1"/>
    <w:rsid w:val="00232DFA"/>
    <w:rsid w:val="002334B1"/>
    <w:rsid w:val="00233BC0"/>
    <w:rsid w:val="0023408F"/>
    <w:rsid w:val="00235C71"/>
    <w:rsid w:val="00237778"/>
    <w:rsid w:val="00246ECE"/>
    <w:rsid w:val="00252FD6"/>
    <w:rsid w:val="002536A2"/>
    <w:rsid w:val="00254A5B"/>
    <w:rsid w:val="00256EC8"/>
    <w:rsid w:val="0025766F"/>
    <w:rsid w:val="00257DD7"/>
    <w:rsid w:val="00257F2B"/>
    <w:rsid w:val="00260D17"/>
    <w:rsid w:val="00261113"/>
    <w:rsid w:val="002629A3"/>
    <w:rsid w:val="0026305D"/>
    <w:rsid w:val="00263242"/>
    <w:rsid w:val="00264BD3"/>
    <w:rsid w:val="00265660"/>
    <w:rsid w:val="00267577"/>
    <w:rsid w:val="00267D18"/>
    <w:rsid w:val="002707AD"/>
    <w:rsid w:val="00273D77"/>
    <w:rsid w:val="00273FA2"/>
    <w:rsid w:val="002741C8"/>
    <w:rsid w:val="002743B4"/>
    <w:rsid w:val="00281FB4"/>
    <w:rsid w:val="002821A5"/>
    <w:rsid w:val="00282888"/>
    <w:rsid w:val="00283B68"/>
    <w:rsid w:val="002842A7"/>
    <w:rsid w:val="00284D63"/>
    <w:rsid w:val="002868E2"/>
    <w:rsid w:val="002869C3"/>
    <w:rsid w:val="002926AF"/>
    <w:rsid w:val="002936DF"/>
    <w:rsid w:val="002936E4"/>
    <w:rsid w:val="002952C5"/>
    <w:rsid w:val="00296B88"/>
    <w:rsid w:val="00297C22"/>
    <w:rsid w:val="002A17FB"/>
    <w:rsid w:val="002A24B9"/>
    <w:rsid w:val="002A2803"/>
    <w:rsid w:val="002A386D"/>
    <w:rsid w:val="002A7B3D"/>
    <w:rsid w:val="002B29B6"/>
    <w:rsid w:val="002B3C4C"/>
    <w:rsid w:val="002B5EC5"/>
    <w:rsid w:val="002B70EB"/>
    <w:rsid w:val="002C0B84"/>
    <w:rsid w:val="002C1904"/>
    <w:rsid w:val="002C50C2"/>
    <w:rsid w:val="002C74CA"/>
    <w:rsid w:val="002D2336"/>
    <w:rsid w:val="002D38BD"/>
    <w:rsid w:val="002D4C9D"/>
    <w:rsid w:val="002D58CA"/>
    <w:rsid w:val="002D5EF2"/>
    <w:rsid w:val="002D7313"/>
    <w:rsid w:val="002E18AD"/>
    <w:rsid w:val="002E1B32"/>
    <w:rsid w:val="002E1E8F"/>
    <w:rsid w:val="002E2BC2"/>
    <w:rsid w:val="002E47E1"/>
    <w:rsid w:val="002E688E"/>
    <w:rsid w:val="002F3DD3"/>
    <w:rsid w:val="002F3F85"/>
    <w:rsid w:val="002F47CB"/>
    <w:rsid w:val="002F4C8B"/>
    <w:rsid w:val="002F744D"/>
    <w:rsid w:val="003012F8"/>
    <w:rsid w:val="00301EC5"/>
    <w:rsid w:val="00303DE6"/>
    <w:rsid w:val="00304678"/>
    <w:rsid w:val="00305BB3"/>
    <w:rsid w:val="00306196"/>
    <w:rsid w:val="00306814"/>
    <w:rsid w:val="00310124"/>
    <w:rsid w:val="00313D57"/>
    <w:rsid w:val="003142BA"/>
    <w:rsid w:val="0031479C"/>
    <w:rsid w:val="00317A18"/>
    <w:rsid w:val="003201D5"/>
    <w:rsid w:val="00321845"/>
    <w:rsid w:val="003254F4"/>
    <w:rsid w:val="00325635"/>
    <w:rsid w:val="00325637"/>
    <w:rsid w:val="00330302"/>
    <w:rsid w:val="00330A48"/>
    <w:rsid w:val="0033180E"/>
    <w:rsid w:val="003335C2"/>
    <w:rsid w:val="00334991"/>
    <w:rsid w:val="00334AB6"/>
    <w:rsid w:val="0033500A"/>
    <w:rsid w:val="00335AA9"/>
    <w:rsid w:val="00337101"/>
    <w:rsid w:val="00341197"/>
    <w:rsid w:val="003413CD"/>
    <w:rsid w:val="00345535"/>
    <w:rsid w:val="00347930"/>
    <w:rsid w:val="00352EEB"/>
    <w:rsid w:val="00353BA2"/>
    <w:rsid w:val="003544FB"/>
    <w:rsid w:val="00354BAE"/>
    <w:rsid w:val="00357457"/>
    <w:rsid w:val="00361433"/>
    <w:rsid w:val="003622F0"/>
    <w:rsid w:val="00364040"/>
    <w:rsid w:val="00364B30"/>
    <w:rsid w:val="00365998"/>
    <w:rsid w:val="00365D63"/>
    <w:rsid w:val="00366D07"/>
    <w:rsid w:val="00366FCF"/>
    <w:rsid w:val="0036793B"/>
    <w:rsid w:val="00370304"/>
    <w:rsid w:val="003721F8"/>
    <w:rsid w:val="00372682"/>
    <w:rsid w:val="003728A2"/>
    <w:rsid w:val="0037373A"/>
    <w:rsid w:val="00374928"/>
    <w:rsid w:val="00374B16"/>
    <w:rsid w:val="00375DDA"/>
    <w:rsid w:val="00375F4A"/>
    <w:rsid w:val="003766AF"/>
    <w:rsid w:val="00376CC5"/>
    <w:rsid w:val="0038066A"/>
    <w:rsid w:val="00380F00"/>
    <w:rsid w:val="00381DC5"/>
    <w:rsid w:val="003822B6"/>
    <w:rsid w:val="003851EE"/>
    <w:rsid w:val="003863BE"/>
    <w:rsid w:val="00393BC0"/>
    <w:rsid w:val="00394855"/>
    <w:rsid w:val="00394B03"/>
    <w:rsid w:val="00394D1B"/>
    <w:rsid w:val="00395EEF"/>
    <w:rsid w:val="0039624F"/>
    <w:rsid w:val="003965B1"/>
    <w:rsid w:val="0039693B"/>
    <w:rsid w:val="003A2848"/>
    <w:rsid w:val="003A286F"/>
    <w:rsid w:val="003B0971"/>
    <w:rsid w:val="003B21EF"/>
    <w:rsid w:val="003B3BBD"/>
    <w:rsid w:val="003B455E"/>
    <w:rsid w:val="003B45BC"/>
    <w:rsid w:val="003B71FD"/>
    <w:rsid w:val="003C185D"/>
    <w:rsid w:val="003D0211"/>
    <w:rsid w:val="003D05F4"/>
    <w:rsid w:val="003D0938"/>
    <w:rsid w:val="003D1360"/>
    <w:rsid w:val="003D2F2D"/>
    <w:rsid w:val="003D31AB"/>
    <w:rsid w:val="003D328D"/>
    <w:rsid w:val="003D3516"/>
    <w:rsid w:val="003D3FF9"/>
    <w:rsid w:val="003D5021"/>
    <w:rsid w:val="003D5B0F"/>
    <w:rsid w:val="003D6076"/>
    <w:rsid w:val="003D697A"/>
    <w:rsid w:val="003E32EA"/>
    <w:rsid w:val="003E3752"/>
    <w:rsid w:val="003E38C6"/>
    <w:rsid w:val="003E543F"/>
    <w:rsid w:val="003F0491"/>
    <w:rsid w:val="003F329B"/>
    <w:rsid w:val="003F43E9"/>
    <w:rsid w:val="003F4747"/>
    <w:rsid w:val="003F723F"/>
    <w:rsid w:val="003F7746"/>
    <w:rsid w:val="0040051A"/>
    <w:rsid w:val="00401590"/>
    <w:rsid w:val="00402DED"/>
    <w:rsid w:val="004076AA"/>
    <w:rsid w:val="00412EB4"/>
    <w:rsid w:val="004162CA"/>
    <w:rsid w:val="00416AEA"/>
    <w:rsid w:val="00417C76"/>
    <w:rsid w:val="004227EF"/>
    <w:rsid w:val="00422C94"/>
    <w:rsid w:val="00423979"/>
    <w:rsid w:val="00423CA3"/>
    <w:rsid w:val="00424846"/>
    <w:rsid w:val="004250A1"/>
    <w:rsid w:val="00425846"/>
    <w:rsid w:val="00425D36"/>
    <w:rsid w:val="00426CEC"/>
    <w:rsid w:val="00430D91"/>
    <w:rsid w:val="004311C7"/>
    <w:rsid w:val="00432880"/>
    <w:rsid w:val="00433E30"/>
    <w:rsid w:val="0043429D"/>
    <w:rsid w:val="00435458"/>
    <w:rsid w:val="00435D36"/>
    <w:rsid w:val="00440B46"/>
    <w:rsid w:val="00441B4D"/>
    <w:rsid w:val="0044257A"/>
    <w:rsid w:val="004434F9"/>
    <w:rsid w:val="00452382"/>
    <w:rsid w:val="004557D8"/>
    <w:rsid w:val="00455AE0"/>
    <w:rsid w:val="0046133F"/>
    <w:rsid w:val="00462277"/>
    <w:rsid w:val="00463BF7"/>
    <w:rsid w:val="00463E3D"/>
    <w:rsid w:val="004645AE"/>
    <w:rsid w:val="004655BA"/>
    <w:rsid w:val="00465CB3"/>
    <w:rsid w:val="004671CD"/>
    <w:rsid w:val="004743EE"/>
    <w:rsid w:val="00475564"/>
    <w:rsid w:val="004807E4"/>
    <w:rsid w:val="00480A7B"/>
    <w:rsid w:val="00481E77"/>
    <w:rsid w:val="0048233D"/>
    <w:rsid w:val="00483E48"/>
    <w:rsid w:val="004856FB"/>
    <w:rsid w:val="004861B2"/>
    <w:rsid w:val="00486441"/>
    <w:rsid w:val="00487349"/>
    <w:rsid w:val="00491E5A"/>
    <w:rsid w:val="004928D9"/>
    <w:rsid w:val="004938D7"/>
    <w:rsid w:val="00495267"/>
    <w:rsid w:val="004A04C4"/>
    <w:rsid w:val="004A0E6D"/>
    <w:rsid w:val="004A2198"/>
    <w:rsid w:val="004A5576"/>
    <w:rsid w:val="004A5A40"/>
    <w:rsid w:val="004A6466"/>
    <w:rsid w:val="004A7FCA"/>
    <w:rsid w:val="004B0560"/>
    <w:rsid w:val="004B077C"/>
    <w:rsid w:val="004B4687"/>
    <w:rsid w:val="004C103A"/>
    <w:rsid w:val="004C4821"/>
    <w:rsid w:val="004C4E20"/>
    <w:rsid w:val="004C68DB"/>
    <w:rsid w:val="004D1D78"/>
    <w:rsid w:val="004D1ECA"/>
    <w:rsid w:val="004D3E33"/>
    <w:rsid w:val="004D56C9"/>
    <w:rsid w:val="004D6CE6"/>
    <w:rsid w:val="004D73A7"/>
    <w:rsid w:val="004E4D08"/>
    <w:rsid w:val="004F1464"/>
    <w:rsid w:val="004F24C3"/>
    <w:rsid w:val="004F3474"/>
    <w:rsid w:val="004F4D65"/>
    <w:rsid w:val="004F7FAD"/>
    <w:rsid w:val="00501049"/>
    <w:rsid w:val="00501A60"/>
    <w:rsid w:val="00506EB8"/>
    <w:rsid w:val="005117C2"/>
    <w:rsid w:val="00513E1D"/>
    <w:rsid w:val="00514830"/>
    <w:rsid w:val="00515504"/>
    <w:rsid w:val="0051768E"/>
    <w:rsid w:val="00517E38"/>
    <w:rsid w:val="00521088"/>
    <w:rsid w:val="005218F1"/>
    <w:rsid w:val="00523901"/>
    <w:rsid w:val="00524534"/>
    <w:rsid w:val="005250F2"/>
    <w:rsid w:val="0052573A"/>
    <w:rsid w:val="00526EA5"/>
    <w:rsid w:val="005357E3"/>
    <w:rsid w:val="00537028"/>
    <w:rsid w:val="00537559"/>
    <w:rsid w:val="0054223E"/>
    <w:rsid w:val="00547186"/>
    <w:rsid w:val="00547712"/>
    <w:rsid w:val="005516B9"/>
    <w:rsid w:val="00551A2F"/>
    <w:rsid w:val="005532B8"/>
    <w:rsid w:val="00554C75"/>
    <w:rsid w:val="005568FF"/>
    <w:rsid w:val="00556A9D"/>
    <w:rsid w:val="00556C4E"/>
    <w:rsid w:val="00557239"/>
    <w:rsid w:val="00565430"/>
    <w:rsid w:val="00565F3B"/>
    <w:rsid w:val="0056794F"/>
    <w:rsid w:val="00571F75"/>
    <w:rsid w:val="00572402"/>
    <w:rsid w:val="00572E99"/>
    <w:rsid w:val="00576F7A"/>
    <w:rsid w:val="00581A35"/>
    <w:rsid w:val="005831CF"/>
    <w:rsid w:val="005839B3"/>
    <w:rsid w:val="00584688"/>
    <w:rsid w:val="00586CB2"/>
    <w:rsid w:val="00590347"/>
    <w:rsid w:val="00592195"/>
    <w:rsid w:val="005938A2"/>
    <w:rsid w:val="00593B58"/>
    <w:rsid w:val="00593B8F"/>
    <w:rsid w:val="00595D27"/>
    <w:rsid w:val="005A1D84"/>
    <w:rsid w:val="005A70EA"/>
    <w:rsid w:val="005A7775"/>
    <w:rsid w:val="005A7891"/>
    <w:rsid w:val="005A7EBB"/>
    <w:rsid w:val="005B3187"/>
    <w:rsid w:val="005B42C2"/>
    <w:rsid w:val="005B48D3"/>
    <w:rsid w:val="005B67B3"/>
    <w:rsid w:val="005B79F6"/>
    <w:rsid w:val="005B7B41"/>
    <w:rsid w:val="005B7B7F"/>
    <w:rsid w:val="005C0CB8"/>
    <w:rsid w:val="005C1F96"/>
    <w:rsid w:val="005C2454"/>
    <w:rsid w:val="005C2A7C"/>
    <w:rsid w:val="005C365A"/>
    <w:rsid w:val="005C3963"/>
    <w:rsid w:val="005C40B1"/>
    <w:rsid w:val="005C50D7"/>
    <w:rsid w:val="005D032A"/>
    <w:rsid w:val="005D0AA2"/>
    <w:rsid w:val="005D0F0C"/>
    <w:rsid w:val="005D1840"/>
    <w:rsid w:val="005D1F98"/>
    <w:rsid w:val="005D32BA"/>
    <w:rsid w:val="005D35E4"/>
    <w:rsid w:val="005D4714"/>
    <w:rsid w:val="005D69B6"/>
    <w:rsid w:val="005D7910"/>
    <w:rsid w:val="005D7A4A"/>
    <w:rsid w:val="005E085A"/>
    <w:rsid w:val="005E117A"/>
    <w:rsid w:val="005E1F7D"/>
    <w:rsid w:val="005E53DD"/>
    <w:rsid w:val="005E553E"/>
    <w:rsid w:val="005E65C1"/>
    <w:rsid w:val="005E68E0"/>
    <w:rsid w:val="005F2781"/>
    <w:rsid w:val="005F42CB"/>
    <w:rsid w:val="005F7938"/>
    <w:rsid w:val="00604D66"/>
    <w:rsid w:val="00605BD9"/>
    <w:rsid w:val="00606A91"/>
    <w:rsid w:val="0061027A"/>
    <w:rsid w:val="006109F1"/>
    <w:rsid w:val="006119C1"/>
    <w:rsid w:val="00613C78"/>
    <w:rsid w:val="00616E46"/>
    <w:rsid w:val="00617F3A"/>
    <w:rsid w:val="0062028D"/>
    <w:rsid w:val="0062154F"/>
    <w:rsid w:val="006225B4"/>
    <w:rsid w:val="00624EDC"/>
    <w:rsid w:val="00625F38"/>
    <w:rsid w:val="00626713"/>
    <w:rsid w:val="00627E91"/>
    <w:rsid w:val="00630327"/>
    <w:rsid w:val="00630767"/>
    <w:rsid w:val="00631A8C"/>
    <w:rsid w:val="00634148"/>
    <w:rsid w:val="00634458"/>
    <w:rsid w:val="00635E24"/>
    <w:rsid w:val="006402D6"/>
    <w:rsid w:val="00640933"/>
    <w:rsid w:val="00641B8C"/>
    <w:rsid w:val="0064214F"/>
    <w:rsid w:val="00642C81"/>
    <w:rsid w:val="0064431E"/>
    <w:rsid w:val="00646D33"/>
    <w:rsid w:val="00651CA2"/>
    <w:rsid w:val="00653986"/>
    <w:rsid w:val="00653D60"/>
    <w:rsid w:val="0065481D"/>
    <w:rsid w:val="00654E3C"/>
    <w:rsid w:val="0065514B"/>
    <w:rsid w:val="00660D05"/>
    <w:rsid w:val="00661AEF"/>
    <w:rsid w:val="0066329F"/>
    <w:rsid w:val="00663463"/>
    <w:rsid w:val="00663958"/>
    <w:rsid w:val="00664C75"/>
    <w:rsid w:val="00664EEF"/>
    <w:rsid w:val="00666B18"/>
    <w:rsid w:val="0066764E"/>
    <w:rsid w:val="006719B0"/>
    <w:rsid w:val="00671D9A"/>
    <w:rsid w:val="006726CE"/>
    <w:rsid w:val="00673952"/>
    <w:rsid w:val="00681821"/>
    <w:rsid w:val="006820AD"/>
    <w:rsid w:val="00682C98"/>
    <w:rsid w:val="0068458B"/>
    <w:rsid w:val="00685E7D"/>
    <w:rsid w:val="00685F2A"/>
    <w:rsid w:val="00686C9D"/>
    <w:rsid w:val="00687B0B"/>
    <w:rsid w:val="006900B1"/>
    <w:rsid w:val="006925C6"/>
    <w:rsid w:val="00693DDA"/>
    <w:rsid w:val="00693EA7"/>
    <w:rsid w:val="00694C17"/>
    <w:rsid w:val="00695D11"/>
    <w:rsid w:val="006A2A10"/>
    <w:rsid w:val="006A4086"/>
    <w:rsid w:val="006A473E"/>
    <w:rsid w:val="006B1939"/>
    <w:rsid w:val="006B2D5B"/>
    <w:rsid w:val="006B7D14"/>
    <w:rsid w:val="006C3D0F"/>
    <w:rsid w:val="006C45C1"/>
    <w:rsid w:val="006C4AFA"/>
    <w:rsid w:val="006D12EC"/>
    <w:rsid w:val="006D1DD6"/>
    <w:rsid w:val="006D2397"/>
    <w:rsid w:val="006D3D84"/>
    <w:rsid w:val="006D5B93"/>
    <w:rsid w:val="006D7EBD"/>
    <w:rsid w:val="006E23D7"/>
    <w:rsid w:val="006E2AA8"/>
    <w:rsid w:val="006E707C"/>
    <w:rsid w:val="006E754A"/>
    <w:rsid w:val="006F126E"/>
    <w:rsid w:val="006F34FF"/>
    <w:rsid w:val="006F445E"/>
    <w:rsid w:val="0070002D"/>
    <w:rsid w:val="00702E91"/>
    <w:rsid w:val="00703468"/>
    <w:rsid w:val="007048FF"/>
    <w:rsid w:val="007063CD"/>
    <w:rsid w:val="00707219"/>
    <w:rsid w:val="00707773"/>
    <w:rsid w:val="00707D38"/>
    <w:rsid w:val="00710BF7"/>
    <w:rsid w:val="00712C65"/>
    <w:rsid w:val="007147C6"/>
    <w:rsid w:val="007151C2"/>
    <w:rsid w:val="00716FD9"/>
    <w:rsid w:val="007228E8"/>
    <w:rsid w:val="0072309F"/>
    <w:rsid w:val="00724620"/>
    <w:rsid w:val="00725A7D"/>
    <w:rsid w:val="0072613E"/>
    <w:rsid w:val="0073085C"/>
    <w:rsid w:val="007310C4"/>
    <w:rsid w:val="007314BF"/>
    <w:rsid w:val="00733544"/>
    <w:rsid w:val="00733784"/>
    <w:rsid w:val="00736FA5"/>
    <w:rsid w:val="00737D4D"/>
    <w:rsid w:val="00737E16"/>
    <w:rsid w:val="00740057"/>
    <w:rsid w:val="007409FF"/>
    <w:rsid w:val="00740FCC"/>
    <w:rsid w:val="00741AF5"/>
    <w:rsid w:val="00741EE1"/>
    <w:rsid w:val="007439F9"/>
    <w:rsid w:val="00745421"/>
    <w:rsid w:val="00746505"/>
    <w:rsid w:val="007466A1"/>
    <w:rsid w:val="00746E6C"/>
    <w:rsid w:val="0075006E"/>
    <w:rsid w:val="007501D6"/>
    <w:rsid w:val="00750DE0"/>
    <w:rsid w:val="00750F91"/>
    <w:rsid w:val="007535E7"/>
    <w:rsid w:val="007537F5"/>
    <w:rsid w:val="00754BF1"/>
    <w:rsid w:val="00755D93"/>
    <w:rsid w:val="0076574F"/>
    <w:rsid w:val="007666C2"/>
    <w:rsid w:val="0077059F"/>
    <w:rsid w:val="00770CB5"/>
    <w:rsid w:val="00771424"/>
    <w:rsid w:val="007734B8"/>
    <w:rsid w:val="00774A72"/>
    <w:rsid w:val="00777192"/>
    <w:rsid w:val="007778D1"/>
    <w:rsid w:val="0077799D"/>
    <w:rsid w:val="00780E1A"/>
    <w:rsid w:val="00782269"/>
    <w:rsid w:val="00782883"/>
    <w:rsid w:val="00784580"/>
    <w:rsid w:val="0078635C"/>
    <w:rsid w:val="00787D67"/>
    <w:rsid w:val="0079095F"/>
    <w:rsid w:val="00790BB3"/>
    <w:rsid w:val="007911E5"/>
    <w:rsid w:val="00791FF2"/>
    <w:rsid w:val="00792043"/>
    <w:rsid w:val="00792C26"/>
    <w:rsid w:val="0079363E"/>
    <w:rsid w:val="00793689"/>
    <w:rsid w:val="0079442F"/>
    <w:rsid w:val="00794950"/>
    <w:rsid w:val="00794E0F"/>
    <w:rsid w:val="007952D5"/>
    <w:rsid w:val="00797873"/>
    <w:rsid w:val="00797EDD"/>
    <w:rsid w:val="007A072A"/>
    <w:rsid w:val="007A0EC1"/>
    <w:rsid w:val="007A2D61"/>
    <w:rsid w:val="007A5D21"/>
    <w:rsid w:val="007A6D68"/>
    <w:rsid w:val="007B0322"/>
    <w:rsid w:val="007B3327"/>
    <w:rsid w:val="007B4259"/>
    <w:rsid w:val="007B435F"/>
    <w:rsid w:val="007C0E3F"/>
    <w:rsid w:val="007C1AA6"/>
    <w:rsid w:val="007C206C"/>
    <w:rsid w:val="007C21BC"/>
    <w:rsid w:val="007C2F5C"/>
    <w:rsid w:val="007C5130"/>
    <w:rsid w:val="007C5729"/>
    <w:rsid w:val="007C5A7D"/>
    <w:rsid w:val="007C67BC"/>
    <w:rsid w:val="007D05BA"/>
    <w:rsid w:val="007D0BAD"/>
    <w:rsid w:val="007D249B"/>
    <w:rsid w:val="007D37DE"/>
    <w:rsid w:val="007D5911"/>
    <w:rsid w:val="007D5A83"/>
    <w:rsid w:val="007E0598"/>
    <w:rsid w:val="007E1049"/>
    <w:rsid w:val="007E13BF"/>
    <w:rsid w:val="007E21E1"/>
    <w:rsid w:val="007E569B"/>
    <w:rsid w:val="007F1D9B"/>
    <w:rsid w:val="007F2D39"/>
    <w:rsid w:val="007F5F77"/>
    <w:rsid w:val="007F6CA1"/>
    <w:rsid w:val="007F7371"/>
    <w:rsid w:val="007F77C5"/>
    <w:rsid w:val="00804C3C"/>
    <w:rsid w:val="00805CD2"/>
    <w:rsid w:val="008111E4"/>
    <w:rsid w:val="008113D9"/>
    <w:rsid w:val="00811C0B"/>
    <w:rsid w:val="0081301C"/>
    <w:rsid w:val="00816875"/>
    <w:rsid w:val="00817DD6"/>
    <w:rsid w:val="00821469"/>
    <w:rsid w:val="00821979"/>
    <w:rsid w:val="008240D8"/>
    <w:rsid w:val="00825EC2"/>
    <w:rsid w:val="008271AD"/>
    <w:rsid w:val="00827FE2"/>
    <w:rsid w:val="008302C6"/>
    <w:rsid w:val="00830E72"/>
    <w:rsid w:val="0083252D"/>
    <w:rsid w:val="008327A2"/>
    <w:rsid w:val="008353E7"/>
    <w:rsid w:val="008372A4"/>
    <w:rsid w:val="0084077F"/>
    <w:rsid w:val="00841CB9"/>
    <w:rsid w:val="00843737"/>
    <w:rsid w:val="00844D2F"/>
    <w:rsid w:val="00844ED7"/>
    <w:rsid w:val="00850C31"/>
    <w:rsid w:val="0085343B"/>
    <w:rsid w:val="00853F8B"/>
    <w:rsid w:val="00860574"/>
    <w:rsid w:val="00860A98"/>
    <w:rsid w:val="00860C6C"/>
    <w:rsid w:val="0086240E"/>
    <w:rsid w:val="008629A9"/>
    <w:rsid w:val="008658CE"/>
    <w:rsid w:val="00865B77"/>
    <w:rsid w:val="008668F8"/>
    <w:rsid w:val="00872B36"/>
    <w:rsid w:val="00874AA2"/>
    <w:rsid w:val="008751B9"/>
    <w:rsid w:val="00876229"/>
    <w:rsid w:val="00876D8E"/>
    <w:rsid w:val="00880AF0"/>
    <w:rsid w:val="0088150F"/>
    <w:rsid w:val="00882958"/>
    <w:rsid w:val="0088513A"/>
    <w:rsid w:val="00890401"/>
    <w:rsid w:val="008918C0"/>
    <w:rsid w:val="00892386"/>
    <w:rsid w:val="00893C19"/>
    <w:rsid w:val="008969EA"/>
    <w:rsid w:val="008976F7"/>
    <w:rsid w:val="008A2E30"/>
    <w:rsid w:val="008A4047"/>
    <w:rsid w:val="008A454F"/>
    <w:rsid w:val="008A5CFA"/>
    <w:rsid w:val="008A73E6"/>
    <w:rsid w:val="008B0BAE"/>
    <w:rsid w:val="008B2262"/>
    <w:rsid w:val="008B2665"/>
    <w:rsid w:val="008B377C"/>
    <w:rsid w:val="008B390F"/>
    <w:rsid w:val="008B78C4"/>
    <w:rsid w:val="008B7F25"/>
    <w:rsid w:val="008C1FDE"/>
    <w:rsid w:val="008C2980"/>
    <w:rsid w:val="008C2A43"/>
    <w:rsid w:val="008C2EA1"/>
    <w:rsid w:val="008C523E"/>
    <w:rsid w:val="008C5EE7"/>
    <w:rsid w:val="008C73D1"/>
    <w:rsid w:val="008D14A2"/>
    <w:rsid w:val="008D181F"/>
    <w:rsid w:val="008D2485"/>
    <w:rsid w:val="008D68BA"/>
    <w:rsid w:val="008D68EF"/>
    <w:rsid w:val="008D6C8D"/>
    <w:rsid w:val="008D770E"/>
    <w:rsid w:val="008D7E16"/>
    <w:rsid w:val="008E1590"/>
    <w:rsid w:val="008E15AE"/>
    <w:rsid w:val="008E16ED"/>
    <w:rsid w:val="008E2B54"/>
    <w:rsid w:val="008E3A1E"/>
    <w:rsid w:val="008E4404"/>
    <w:rsid w:val="008E47A9"/>
    <w:rsid w:val="008E5622"/>
    <w:rsid w:val="008E58C7"/>
    <w:rsid w:val="008E6098"/>
    <w:rsid w:val="008E6157"/>
    <w:rsid w:val="008E6D9A"/>
    <w:rsid w:val="008F1B02"/>
    <w:rsid w:val="008F3208"/>
    <w:rsid w:val="008F4722"/>
    <w:rsid w:val="008F5021"/>
    <w:rsid w:val="008F6872"/>
    <w:rsid w:val="008F6B19"/>
    <w:rsid w:val="009010AA"/>
    <w:rsid w:val="00901F28"/>
    <w:rsid w:val="00904D36"/>
    <w:rsid w:val="00905084"/>
    <w:rsid w:val="00906401"/>
    <w:rsid w:val="00910CF0"/>
    <w:rsid w:val="00910EAC"/>
    <w:rsid w:val="0091145B"/>
    <w:rsid w:val="00913048"/>
    <w:rsid w:val="00913C14"/>
    <w:rsid w:val="0091507C"/>
    <w:rsid w:val="0091711B"/>
    <w:rsid w:val="009200F0"/>
    <w:rsid w:val="0092366C"/>
    <w:rsid w:val="0092386B"/>
    <w:rsid w:val="00923B58"/>
    <w:rsid w:val="00926FF3"/>
    <w:rsid w:val="00930292"/>
    <w:rsid w:val="00931B1C"/>
    <w:rsid w:val="00931D27"/>
    <w:rsid w:val="00932591"/>
    <w:rsid w:val="0093352F"/>
    <w:rsid w:val="00940874"/>
    <w:rsid w:val="00943573"/>
    <w:rsid w:val="00944E95"/>
    <w:rsid w:val="00946039"/>
    <w:rsid w:val="0094670F"/>
    <w:rsid w:val="009475DB"/>
    <w:rsid w:val="0095098C"/>
    <w:rsid w:val="00953BFC"/>
    <w:rsid w:val="009546E2"/>
    <w:rsid w:val="009547D5"/>
    <w:rsid w:val="00954A88"/>
    <w:rsid w:val="00956ECB"/>
    <w:rsid w:val="00960232"/>
    <w:rsid w:val="009633DC"/>
    <w:rsid w:val="00963B3B"/>
    <w:rsid w:val="00964FD7"/>
    <w:rsid w:val="0097008A"/>
    <w:rsid w:val="00971B61"/>
    <w:rsid w:val="009721E3"/>
    <w:rsid w:val="00974802"/>
    <w:rsid w:val="009764C8"/>
    <w:rsid w:val="00980C31"/>
    <w:rsid w:val="00985300"/>
    <w:rsid w:val="009861F3"/>
    <w:rsid w:val="00987994"/>
    <w:rsid w:val="00990D0D"/>
    <w:rsid w:val="009932FB"/>
    <w:rsid w:val="009955FF"/>
    <w:rsid w:val="00996EA7"/>
    <w:rsid w:val="009A0C11"/>
    <w:rsid w:val="009A1553"/>
    <w:rsid w:val="009A1B85"/>
    <w:rsid w:val="009A2911"/>
    <w:rsid w:val="009A3CD4"/>
    <w:rsid w:val="009A4CCA"/>
    <w:rsid w:val="009A4E71"/>
    <w:rsid w:val="009A5BB6"/>
    <w:rsid w:val="009A6254"/>
    <w:rsid w:val="009A6972"/>
    <w:rsid w:val="009B13C6"/>
    <w:rsid w:val="009B18E8"/>
    <w:rsid w:val="009B40BE"/>
    <w:rsid w:val="009C331C"/>
    <w:rsid w:val="009C5049"/>
    <w:rsid w:val="009D1B5A"/>
    <w:rsid w:val="009D259D"/>
    <w:rsid w:val="009D3D20"/>
    <w:rsid w:val="009D5711"/>
    <w:rsid w:val="009D76F2"/>
    <w:rsid w:val="009E0051"/>
    <w:rsid w:val="009E3EC7"/>
    <w:rsid w:val="009E4077"/>
    <w:rsid w:val="009E44E3"/>
    <w:rsid w:val="009E48B4"/>
    <w:rsid w:val="009E7596"/>
    <w:rsid w:val="009F1E2E"/>
    <w:rsid w:val="009F34BE"/>
    <w:rsid w:val="009F60A3"/>
    <w:rsid w:val="009F644B"/>
    <w:rsid w:val="009F6C1E"/>
    <w:rsid w:val="009F6DF5"/>
    <w:rsid w:val="009F748D"/>
    <w:rsid w:val="00A04836"/>
    <w:rsid w:val="00A0492B"/>
    <w:rsid w:val="00A10390"/>
    <w:rsid w:val="00A104B2"/>
    <w:rsid w:val="00A10517"/>
    <w:rsid w:val="00A113C5"/>
    <w:rsid w:val="00A13038"/>
    <w:rsid w:val="00A13274"/>
    <w:rsid w:val="00A13939"/>
    <w:rsid w:val="00A1409E"/>
    <w:rsid w:val="00A14E78"/>
    <w:rsid w:val="00A17A4C"/>
    <w:rsid w:val="00A24B36"/>
    <w:rsid w:val="00A27687"/>
    <w:rsid w:val="00A3013C"/>
    <w:rsid w:val="00A33F42"/>
    <w:rsid w:val="00A41E6F"/>
    <w:rsid w:val="00A420F8"/>
    <w:rsid w:val="00A47735"/>
    <w:rsid w:val="00A47ECB"/>
    <w:rsid w:val="00A50D9D"/>
    <w:rsid w:val="00A51594"/>
    <w:rsid w:val="00A53000"/>
    <w:rsid w:val="00A53C68"/>
    <w:rsid w:val="00A545C6"/>
    <w:rsid w:val="00A54F69"/>
    <w:rsid w:val="00A55E6D"/>
    <w:rsid w:val="00A55E83"/>
    <w:rsid w:val="00A57892"/>
    <w:rsid w:val="00A64C49"/>
    <w:rsid w:val="00A652D0"/>
    <w:rsid w:val="00A67A42"/>
    <w:rsid w:val="00A70C97"/>
    <w:rsid w:val="00A72690"/>
    <w:rsid w:val="00A74726"/>
    <w:rsid w:val="00A75F87"/>
    <w:rsid w:val="00A77B4B"/>
    <w:rsid w:val="00A81521"/>
    <w:rsid w:val="00A825EA"/>
    <w:rsid w:val="00A837DB"/>
    <w:rsid w:val="00A838E2"/>
    <w:rsid w:val="00A838FD"/>
    <w:rsid w:val="00A844B2"/>
    <w:rsid w:val="00A84A5C"/>
    <w:rsid w:val="00A84AF7"/>
    <w:rsid w:val="00A8586C"/>
    <w:rsid w:val="00A85F13"/>
    <w:rsid w:val="00A909ED"/>
    <w:rsid w:val="00A90CC7"/>
    <w:rsid w:val="00A90D78"/>
    <w:rsid w:val="00A9292E"/>
    <w:rsid w:val="00A9380D"/>
    <w:rsid w:val="00A94057"/>
    <w:rsid w:val="00A95D8B"/>
    <w:rsid w:val="00A97BEE"/>
    <w:rsid w:val="00AA4E89"/>
    <w:rsid w:val="00AA54B5"/>
    <w:rsid w:val="00AA5FFF"/>
    <w:rsid w:val="00AA7EF3"/>
    <w:rsid w:val="00AB1BBA"/>
    <w:rsid w:val="00AB1DA3"/>
    <w:rsid w:val="00AB1F43"/>
    <w:rsid w:val="00AB2513"/>
    <w:rsid w:val="00AB38FF"/>
    <w:rsid w:val="00AB3EB4"/>
    <w:rsid w:val="00AB6F0F"/>
    <w:rsid w:val="00AC0270"/>
    <w:rsid w:val="00AC332F"/>
    <w:rsid w:val="00AC3EA3"/>
    <w:rsid w:val="00AC43C4"/>
    <w:rsid w:val="00AC4C4A"/>
    <w:rsid w:val="00AC6589"/>
    <w:rsid w:val="00AC792D"/>
    <w:rsid w:val="00AD0E9B"/>
    <w:rsid w:val="00AD20B5"/>
    <w:rsid w:val="00AD51E8"/>
    <w:rsid w:val="00AD6844"/>
    <w:rsid w:val="00AD76FE"/>
    <w:rsid w:val="00AE112D"/>
    <w:rsid w:val="00AE5D83"/>
    <w:rsid w:val="00AE76DB"/>
    <w:rsid w:val="00AF3206"/>
    <w:rsid w:val="00AF352F"/>
    <w:rsid w:val="00AF4DCC"/>
    <w:rsid w:val="00AF5930"/>
    <w:rsid w:val="00AF60A1"/>
    <w:rsid w:val="00B00407"/>
    <w:rsid w:val="00B05EA0"/>
    <w:rsid w:val="00B05EE8"/>
    <w:rsid w:val="00B06B38"/>
    <w:rsid w:val="00B07F27"/>
    <w:rsid w:val="00B11FCD"/>
    <w:rsid w:val="00B13D15"/>
    <w:rsid w:val="00B13DA5"/>
    <w:rsid w:val="00B143C6"/>
    <w:rsid w:val="00B16004"/>
    <w:rsid w:val="00B17050"/>
    <w:rsid w:val="00B2049A"/>
    <w:rsid w:val="00B20F2E"/>
    <w:rsid w:val="00B2268C"/>
    <w:rsid w:val="00B22736"/>
    <w:rsid w:val="00B23502"/>
    <w:rsid w:val="00B3525D"/>
    <w:rsid w:val="00B357CF"/>
    <w:rsid w:val="00B3606B"/>
    <w:rsid w:val="00B3656B"/>
    <w:rsid w:val="00B3672D"/>
    <w:rsid w:val="00B36813"/>
    <w:rsid w:val="00B41A03"/>
    <w:rsid w:val="00B43026"/>
    <w:rsid w:val="00B4532E"/>
    <w:rsid w:val="00B47CE1"/>
    <w:rsid w:val="00B504F1"/>
    <w:rsid w:val="00B514A7"/>
    <w:rsid w:val="00B52036"/>
    <w:rsid w:val="00B523F5"/>
    <w:rsid w:val="00B547E9"/>
    <w:rsid w:val="00B57C9F"/>
    <w:rsid w:val="00B624E1"/>
    <w:rsid w:val="00B63FF3"/>
    <w:rsid w:val="00B657B8"/>
    <w:rsid w:val="00B66097"/>
    <w:rsid w:val="00B73DE9"/>
    <w:rsid w:val="00B75748"/>
    <w:rsid w:val="00B76500"/>
    <w:rsid w:val="00B774CE"/>
    <w:rsid w:val="00B84920"/>
    <w:rsid w:val="00B8556A"/>
    <w:rsid w:val="00B8600A"/>
    <w:rsid w:val="00B86660"/>
    <w:rsid w:val="00B87A74"/>
    <w:rsid w:val="00B9678E"/>
    <w:rsid w:val="00B978C3"/>
    <w:rsid w:val="00BA1AC2"/>
    <w:rsid w:val="00BA5148"/>
    <w:rsid w:val="00BA5F75"/>
    <w:rsid w:val="00BA701F"/>
    <w:rsid w:val="00BA7F97"/>
    <w:rsid w:val="00BB0841"/>
    <w:rsid w:val="00BB61C4"/>
    <w:rsid w:val="00BB6473"/>
    <w:rsid w:val="00BB6C73"/>
    <w:rsid w:val="00BB70A7"/>
    <w:rsid w:val="00BB712D"/>
    <w:rsid w:val="00BB74CB"/>
    <w:rsid w:val="00BB7F5B"/>
    <w:rsid w:val="00BC1174"/>
    <w:rsid w:val="00BC3149"/>
    <w:rsid w:val="00BC3361"/>
    <w:rsid w:val="00BC3DF4"/>
    <w:rsid w:val="00BC3F5F"/>
    <w:rsid w:val="00BC576E"/>
    <w:rsid w:val="00BC6E68"/>
    <w:rsid w:val="00BC6F35"/>
    <w:rsid w:val="00BC7B2D"/>
    <w:rsid w:val="00BD2232"/>
    <w:rsid w:val="00BD3895"/>
    <w:rsid w:val="00BD77AE"/>
    <w:rsid w:val="00BD78BB"/>
    <w:rsid w:val="00BD7AB8"/>
    <w:rsid w:val="00BE41BC"/>
    <w:rsid w:val="00BE47B8"/>
    <w:rsid w:val="00BE72FB"/>
    <w:rsid w:val="00BE7689"/>
    <w:rsid w:val="00BE7DDA"/>
    <w:rsid w:val="00BF0024"/>
    <w:rsid w:val="00BF15E0"/>
    <w:rsid w:val="00BF22C3"/>
    <w:rsid w:val="00BF2438"/>
    <w:rsid w:val="00BF3840"/>
    <w:rsid w:val="00BF3ABB"/>
    <w:rsid w:val="00BF500D"/>
    <w:rsid w:val="00BF553F"/>
    <w:rsid w:val="00BF7B53"/>
    <w:rsid w:val="00C0060A"/>
    <w:rsid w:val="00C012A3"/>
    <w:rsid w:val="00C018A5"/>
    <w:rsid w:val="00C045E8"/>
    <w:rsid w:val="00C054B8"/>
    <w:rsid w:val="00C066C6"/>
    <w:rsid w:val="00C06DC7"/>
    <w:rsid w:val="00C16F19"/>
    <w:rsid w:val="00C20311"/>
    <w:rsid w:val="00C22DCA"/>
    <w:rsid w:val="00C23E5F"/>
    <w:rsid w:val="00C24DA1"/>
    <w:rsid w:val="00C2757C"/>
    <w:rsid w:val="00C32A40"/>
    <w:rsid w:val="00C34166"/>
    <w:rsid w:val="00C345BC"/>
    <w:rsid w:val="00C3476F"/>
    <w:rsid w:val="00C34EE3"/>
    <w:rsid w:val="00C40181"/>
    <w:rsid w:val="00C41F31"/>
    <w:rsid w:val="00C41F3D"/>
    <w:rsid w:val="00C427A6"/>
    <w:rsid w:val="00C439E4"/>
    <w:rsid w:val="00C449F5"/>
    <w:rsid w:val="00C470CD"/>
    <w:rsid w:val="00C52415"/>
    <w:rsid w:val="00C52A7B"/>
    <w:rsid w:val="00C52C69"/>
    <w:rsid w:val="00C536D3"/>
    <w:rsid w:val="00C5384D"/>
    <w:rsid w:val="00C56C76"/>
    <w:rsid w:val="00C6324C"/>
    <w:rsid w:val="00C663DC"/>
    <w:rsid w:val="00C66672"/>
    <w:rsid w:val="00C679AA"/>
    <w:rsid w:val="00C71D61"/>
    <w:rsid w:val="00C724CF"/>
    <w:rsid w:val="00C733B6"/>
    <w:rsid w:val="00C74AB8"/>
    <w:rsid w:val="00C75972"/>
    <w:rsid w:val="00C76FD6"/>
    <w:rsid w:val="00C77673"/>
    <w:rsid w:val="00C80678"/>
    <w:rsid w:val="00C82792"/>
    <w:rsid w:val="00C835B7"/>
    <w:rsid w:val="00C856DC"/>
    <w:rsid w:val="00C868ED"/>
    <w:rsid w:val="00C87E80"/>
    <w:rsid w:val="00C91B7D"/>
    <w:rsid w:val="00C92B0C"/>
    <w:rsid w:val="00C9339F"/>
    <w:rsid w:val="00C93570"/>
    <w:rsid w:val="00C948FD"/>
    <w:rsid w:val="00C96EA6"/>
    <w:rsid w:val="00CA06E5"/>
    <w:rsid w:val="00CA0AE0"/>
    <w:rsid w:val="00CA0CB2"/>
    <w:rsid w:val="00CA1F5B"/>
    <w:rsid w:val="00CA1FB2"/>
    <w:rsid w:val="00CA3653"/>
    <w:rsid w:val="00CA4BE4"/>
    <w:rsid w:val="00CA6255"/>
    <w:rsid w:val="00CA7F1D"/>
    <w:rsid w:val="00CB01DA"/>
    <w:rsid w:val="00CB03D9"/>
    <w:rsid w:val="00CB2C9C"/>
    <w:rsid w:val="00CB342E"/>
    <w:rsid w:val="00CB43D5"/>
    <w:rsid w:val="00CB4450"/>
    <w:rsid w:val="00CB5176"/>
    <w:rsid w:val="00CB57A5"/>
    <w:rsid w:val="00CB6E07"/>
    <w:rsid w:val="00CC098E"/>
    <w:rsid w:val="00CC1369"/>
    <w:rsid w:val="00CC1ACF"/>
    <w:rsid w:val="00CC5CC9"/>
    <w:rsid w:val="00CC6BC7"/>
    <w:rsid w:val="00CC76F4"/>
    <w:rsid w:val="00CC76F9"/>
    <w:rsid w:val="00CD05A2"/>
    <w:rsid w:val="00CD066B"/>
    <w:rsid w:val="00CD086D"/>
    <w:rsid w:val="00CD141D"/>
    <w:rsid w:val="00CD19AA"/>
    <w:rsid w:val="00CD1DD1"/>
    <w:rsid w:val="00CD46E2"/>
    <w:rsid w:val="00CD4ADB"/>
    <w:rsid w:val="00CD6DA9"/>
    <w:rsid w:val="00CD76B1"/>
    <w:rsid w:val="00CE1A91"/>
    <w:rsid w:val="00CE28FD"/>
    <w:rsid w:val="00CE3623"/>
    <w:rsid w:val="00CE4272"/>
    <w:rsid w:val="00CE59B2"/>
    <w:rsid w:val="00CE7744"/>
    <w:rsid w:val="00CF0CA3"/>
    <w:rsid w:val="00CF5995"/>
    <w:rsid w:val="00CF70B3"/>
    <w:rsid w:val="00CF73EB"/>
    <w:rsid w:val="00D0027B"/>
    <w:rsid w:val="00D005B8"/>
    <w:rsid w:val="00D00D0B"/>
    <w:rsid w:val="00D02504"/>
    <w:rsid w:val="00D02864"/>
    <w:rsid w:val="00D03D15"/>
    <w:rsid w:val="00D0491C"/>
    <w:rsid w:val="00D04B69"/>
    <w:rsid w:val="00D053BB"/>
    <w:rsid w:val="00D05605"/>
    <w:rsid w:val="00D116D1"/>
    <w:rsid w:val="00D11AD8"/>
    <w:rsid w:val="00D11DC1"/>
    <w:rsid w:val="00D15425"/>
    <w:rsid w:val="00D15710"/>
    <w:rsid w:val="00D15994"/>
    <w:rsid w:val="00D16E8D"/>
    <w:rsid w:val="00D203CA"/>
    <w:rsid w:val="00D204DF"/>
    <w:rsid w:val="00D21D31"/>
    <w:rsid w:val="00D2317B"/>
    <w:rsid w:val="00D231ED"/>
    <w:rsid w:val="00D23C96"/>
    <w:rsid w:val="00D244BD"/>
    <w:rsid w:val="00D24B51"/>
    <w:rsid w:val="00D25195"/>
    <w:rsid w:val="00D2562F"/>
    <w:rsid w:val="00D25E2E"/>
    <w:rsid w:val="00D26FF6"/>
    <w:rsid w:val="00D30B2A"/>
    <w:rsid w:val="00D353D1"/>
    <w:rsid w:val="00D37AE7"/>
    <w:rsid w:val="00D413F9"/>
    <w:rsid w:val="00D42C30"/>
    <w:rsid w:val="00D43CA1"/>
    <w:rsid w:val="00D4426C"/>
    <w:rsid w:val="00D50EEF"/>
    <w:rsid w:val="00D522B8"/>
    <w:rsid w:val="00D525E4"/>
    <w:rsid w:val="00D5263A"/>
    <w:rsid w:val="00D537FA"/>
    <w:rsid w:val="00D5393E"/>
    <w:rsid w:val="00D5470D"/>
    <w:rsid w:val="00D54D17"/>
    <w:rsid w:val="00D553AC"/>
    <w:rsid w:val="00D5547D"/>
    <w:rsid w:val="00D60164"/>
    <w:rsid w:val="00D6075A"/>
    <w:rsid w:val="00D66C2A"/>
    <w:rsid w:val="00D67633"/>
    <w:rsid w:val="00D6793C"/>
    <w:rsid w:val="00D71DBC"/>
    <w:rsid w:val="00D72B06"/>
    <w:rsid w:val="00D72B4A"/>
    <w:rsid w:val="00D743AB"/>
    <w:rsid w:val="00D7552B"/>
    <w:rsid w:val="00D75BF3"/>
    <w:rsid w:val="00D75CE2"/>
    <w:rsid w:val="00D77342"/>
    <w:rsid w:val="00D77445"/>
    <w:rsid w:val="00D80D99"/>
    <w:rsid w:val="00D838DE"/>
    <w:rsid w:val="00D867BE"/>
    <w:rsid w:val="00D90A9B"/>
    <w:rsid w:val="00D91218"/>
    <w:rsid w:val="00D92364"/>
    <w:rsid w:val="00D9503C"/>
    <w:rsid w:val="00D9570B"/>
    <w:rsid w:val="00DA3426"/>
    <w:rsid w:val="00DA3CC0"/>
    <w:rsid w:val="00DA4A55"/>
    <w:rsid w:val="00DA5D9C"/>
    <w:rsid w:val="00DA7990"/>
    <w:rsid w:val="00DB112B"/>
    <w:rsid w:val="00DB1144"/>
    <w:rsid w:val="00DB360F"/>
    <w:rsid w:val="00DB6332"/>
    <w:rsid w:val="00DB7493"/>
    <w:rsid w:val="00DC316F"/>
    <w:rsid w:val="00DC3941"/>
    <w:rsid w:val="00DC5AFE"/>
    <w:rsid w:val="00DC6175"/>
    <w:rsid w:val="00DC6B22"/>
    <w:rsid w:val="00DC6E13"/>
    <w:rsid w:val="00DD008B"/>
    <w:rsid w:val="00DD186F"/>
    <w:rsid w:val="00DD642C"/>
    <w:rsid w:val="00DD73EF"/>
    <w:rsid w:val="00DE23E8"/>
    <w:rsid w:val="00DE2B98"/>
    <w:rsid w:val="00DE3053"/>
    <w:rsid w:val="00DE5171"/>
    <w:rsid w:val="00DE5439"/>
    <w:rsid w:val="00DE5C23"/>
    <w:rsid w:val="00DE6A89"/>
    <w:rsid w:val="00DE7B7D"/>
    <w:rsid w:val="00DF0341"/>
    <w:rsid w:val="00DF0F63"/>
    <w:rsid w:val="00DF2191"/>
    <w:rsid w:val="00DF2F22"/>
    <w:rsid w:val="00DF51B9"/>
    <w:rsid w:val="00DF563F"/>
    <w:rsid w:val="00DF5814"/>
    <w:rsid w:val="00DF7000"/>
    <w:rsid w:val="00E0128B"/>
    <w:rsid w:val="00E02D55"/>
    <w:rsid w:val="00E121CB"/>
    <w:rsid w:val="00E178AB"/>
    <w:rsid w:val="00E208B1"/>
    <w:rsid w:val="00E228A8"/>
    <w:rsid w:val="00E22FEC"/>
    <w:rsid w:val="00E23645"/>
    <w:rsid w:val="00E23EDB"/>
    <w:rsid w:val="00E2424D"/>
    <w:rsid w:val="00E24854"/>
    <w:rsid w:val="00E258C5"/>
    <w:rsid w:val="00E27375"/>
    <w:rsid w:val="00E32CE0"/>
    <w:rsid w:val="00E330DF"/>
    <w:rsid w:val="00E34A25"/>
    <w:rsid w:val="00E3593E"/>
    <w:rsid w:val="00E36856"/>
    <w:rsid w:val="00E401A6"/>
    <w:rsid w:val="00E42258"/>
    <w:rsid w:val="00E47CD6"/>
    <w:rsid w:val="00E52163"/>
    <w:rsid w:val="00E52B4A"/>
    <w:rsid w:val="00E5407D"/>
    <w:rsid w:val="00E541EE"/>
    <w:rsid w:val="00E56CA6"/>
    <w:rsid w:val="00E61BE4"/>
    <w:rsid w:val="00E64C4B"/>
    <w:rsid w:val="00E64E17"/>
    <w:rsid w:val="00E70A12"/>
    <w:rsid w:val="00E73454"/>
    <w:rsid w:val="00E75F74"/>
    <w:rsid w:val="00E76EA7"/>
    <w:rsid w:val="00E807EE"/>
    <w:rsid w:val="00E82289"/>
    <w:rsid w:val="00E85441"/>
    <w:rsid w:val="00E87788"/>
    <w:rsid w:val="00E901CB"/>
    <w:rsid w:val="00E904B9"/>
    <w:rsid w:val="00E91BDF"/>
    <w:rsid w:val="00E9319E"/>
    <w:rsid w:val="00E97A16"/>
    <w:rsid w:val="00EA056E"/>
    <w:rsid w:val="00EA1060"/>
    <w:rsid w:val="00EA3D3C"/>
    <w:rsid w:val="00EA5A3A"/>
    <w:rsid w:val="00EA5EBF"/>
    <w:rsid w:val="00EA6BB1"/>
    <w:rsid w:val="00EB0EF8"/>
    <w:rsid w:val="00EB1286"/>
    <w:rsid w:val="00EB3FA7"/>
    <w:rsid w:val="00EC43BB"/>
    <w:rsid w:val="00EC640D"/>
    <w:rsid w:val="00EC64E7"/>
    <w:rsid w:val="00EC7450"/>
    <w:rsid w:val="00EC7CC3"/>
    <w:rsid w:val="00ED1E9B"/>
    <w:rsid w:val="00ED249D"/>
    <w:rsid w:val="00ED38BE"/>
    <w:rsid w:val="00ED4648"/>
    <w:rsid w:val="00ED5D18"/>
    <w:rsid w:val="00EE0662"/>
    <w:rsid w:val="00EF05FD"/>
    <w:rsid w:val="00EF0734"/>
    <w:rsid w:val="00EF1805"/>
    <w:rsid w:val="00EF18B2"/>
    <w:rsid w:val="00EF542A"/>
    <w:rsid w:val="00F009A1"/>
    <w:rsid w:val="00F01290"/>
    <w:rsid w:val="00F02AB5"/>
    <w:rsid w:val="00F04D7D"/>
    <w:rsid w:val="00F070E0"/>
    <w:rsid w:val="00F1359E"/>
    <w:rsid w:val="00F1434A"/>
    <w:rsid w:val="00F160D7"/>
    <w:rsid w:val="00F17864"/>
    <w:rsid w:val="00F17F55"/>
    <w:rsid w:val="00F213DC"/>
    <w:rsid w:val="00F23970"/>
    <w:rsid w:val="00F23EB4"/>
    <w:rsid w:val="00F26340"/>
    <w:rsid w:val="00F26772"/>
    <w:rsid w:val="00F26A39"/>
    <w:rsid w:val="00F2782B"/>
    <w:rsid w:val="00F30540"/>
    <w:rsid w:val="00F30A89"/>
    <w:rsid w:val="00F30A9F"/>
    <w:rsid w:val="00F30D53"/>
    <w:rsid w:val="00F310D7"/>
    <w:rsid w:val="00F3157C"/>
    <w:rsid w:val="00F347BD"/>
    <w:rsid w:val="00F40A0C"/>
    <w:rsid w:val="00F41721"/>
    <w:rsid w:val="00F41B9F"/>
    <w:rsid w:val="00F4615B"/>
    <w:rsid w:val="00F46494"/>
    <w:rsid w:val="00F46FF1"/>
    <w:rsid w:val="00F5230E"/>
    <w:rsid w:val="00F52B9C"/>
    <w:rsid w:val="00F53F79"/>
    <w:rsid w:val="00F558AB"/>
    <w:rsid w:val="00F57258"/>
    <w:rsid w:val="00F608D1"/>
    <w:rsid w:val="00F60E93"/>
    <w:rsid w:val="00F61D89"/>
    <w:rsid w:val="00F62192"/>
    <w:rsid w:val="00F64683"/>
    <w:rsid w:val="00F67EB5"/>
    <w:rsid w:val="00F70277"/>
    <w:rsid w:val="00F73B35"/>
    <w:rsid w:val="00F77741"/>
    <w:rsid w:val="00F77FAF"/>
    <w:rsid w:val="00F80FCE"/>
    <w:rsid w:val="00F812B7"/>
    <w:rsid w:val="00F82345"/>
    <w:rsid w:val="00F84CFF"/>
    <w:rsid w:val="00F853CD"/>
    <w:rsid w:val="00F86ABB"/>
    <w:rsid w:val="00F87A9E"/>
    <w:rsid w:val="00F91842"/>
    <w:rsid w:val="00F92B47"/>
    <w:rsid w:val="00F93011"/>
    <w:rsid w:val="00F930B5"/>
    <w:rsid w:val="00F938C9"/>
    <w:rsid w:val="00F9763D"/>
    <w:rsid w:val="00FA44BF"/>
    <w:rsid w:val="00FA4893"/>
    <w:rsid w:val="00FA5A89"/>
    <w:rsid w:val="00FA684C"/>
    <w:rsid w:val="00FA68E1"/>
    <w:rsid w:val="00FB0BC1"/>
    <w:rsid w:val="00FB3BA0"/>
    <w:rsid w:val="00FB4070"/>
    <w:rsid w:val="00FB4ADB"/>
    <w:rsid w:val="00FB5D51"/>
    <w:rsid w:val="00FB7406"/>
    <w:rsid w:val="00FC0534"/>
    <w:rsid w:val="00FC08F3"/>
    <w:rsid w:val="00FC18AE"/>
    <w:rsid w:val="00FC5242"/>
    <w:rsid w:val="00FC6271"/>
    <w:rsid w:val="00FD0408"/>
    <w:rsid w:val="00FD068B"/>
    <w:rsid w:val="00FD0E10"/>
    <w:rsid w:val="00FD4076"/>
    <w:rsid w:val="00FD7648"/>
    <w:rsid w:val="00FE08E6"/>
    <w:rsid w:val="00FE4ECB"/>
    <w:rsid w:val="00FE642B"/>
    <w:rsid w:val="00FE6777"/>
    <w:rsid w:val="00FE79ED"/>
    <w:rsid w:val="00FF4151"/>
    <w:rsid w:val="00FF6CB9"/>
    <w:rsid w:val="00FF712B"/>
    <w:rsid w:val="24F203D9"/>
    <w:rsid w:val="3A3F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61987EDD"/>
  <w15:docId w15:val="{ED9E3999-7C72-4948-8A28-3D0337876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uiPriority="0" w:unhideWhenUsed="1" w:qFormat="1"/>
    <w:lsdException w:name="line number" w:uiPriority="0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SimSun" w:hAnsi="SimSun" w:cs="SimSun"/>
      <w:szCs w:val="24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nhideWhenUsed/>
    <w:qFormat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1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character" w:customStyle="1" w:styleId="def">
    <w:name w:val="def"/>
    <w:qFormat/>
  </w:style>
  <w:style w:type="character" w:customStyle="1" w:styleId="HTMLPreformattedChar">
    <w:name w:val="HTML Preformatted Char"/>
    <w:link w:val="HTMLPreformatted"/>
    <w:uiPriority w:val="99"/>
    <w:qFormat/>
    <w:rPr>
      <w:rFonts w:ascii="SimSun" w:hAnsi="SimSun" w:cs="SimSun"/>
      <w:sz w:val="24"/>
      <w:szCs w:val="24"/>
    </w:rPr>
  </w:style>
  <w:style w:type="character" w:customStyle="1" w:styleId="hit">
    <w:name w:val="hit"/>
    <w:rPr>
      <w:sz w:val="24"/>
      <w:szCs w:val="24"/>
      <w:shd w:val="clear" w:color="auto" w:fill="FFFFDD"/>
      <w:vertAlign w:val="baseline"/>
    </w:rPr>
  </w:style>
  <w:style w:type="character" w:customStyle="1" w:styleId="apple-converted-space">
    <w:name w:val="apple-converted-space"/>
    <w:qFormat/>
  </w:style>
  <w:style w:type="character" w:customStyle="1" w:styleId="apple-style-span">
    <w:name w:val="apple-style-span"/>
    <w:qFormat/>
  </w:style>
  <w:style w:type="character" w:customStyle="1" w:styleId="HTML1">
    <w:name w:val="HTML 预设格式 字符1"/>
    <w:basedOn w:val="DefaultParagraphFont"/>
    <w:uiPriority w:val="99"/>
    <w:semiHidden/>
    <w:rPr>
      <w:rFonts w:ascii="Courier New" w:hAnsi="Courier New" w:cs="Courier New"/>
      <w:sz w:val="20"/>
      <w:szCs w:val="20"/>
    </w:rPr>
  </w:style>
  <w:style w:type="paragraph" w:customStyle="1" w:styleId="a">
    <w:name w:val="列出段落"/>
    <w:basedOn w:val="Normal"/>
    <w:uiPriority w:val="34"/>
    <w:qFormat/>
    <w:pPr>
      <w:widowControl w:val="0"/>
      <w:spacing w:before="0" w:after="0"/>
      <w:ind w:firstLineChars="200" w:firstLine="420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customStyle="1" w:styleId="absmetadatalabel3">
    <w:name w:val="abs_metadata_label3"/>
  </w:style>
  <w:style w:type="character" w:customStyle="1" w:styleId="14">
    <w:name w:val="未处理的提及1"/>
    <w:uiPriority w:val="99"/>
    <w:semiHidden/>
    <w:unhideWhenUsed/>
    <w:qFormat/>
    <w:rPr>
      <w:color w:val="808080"/>
      <w:shd w:val="clear" w:color="auto" w:fill="E6E6E6"/>
    </w:rPr>
  </w:style>
  <w:style w:type="paragraph" w:customStyle="1" w:styleId="a0">
    <w:name w:val="标准样式"/>
    <w:basedOn w:val="Normal"/>
    <w:link w:val="a1"/>
    <w:qFormat/>
    <w:pPr>
      <w:spacing w:beforeLines="100" w:before="312" w:after="100" w:afterAutospacing="1" w:line="360" w:lineRule="auto"/>
      <w:ind w:firstLineChars="95" w:firstLine="266"/>
      <w:contextualSpacing/>
      <w:jc w:val="center"/>
    </w:pPr>
    <w:rPr>
      <w:rFonts w:eastAsia="SimSun" w:cs="Times New Roman"/>
      <w:sz w:val="28"/>
      <w:szCs w:val="28"/>
      <w:lang w:eastAsia="zh-CN"/>
    </w:rPr>
  </w:style>
  <w:style w:type="character" w:customStyle="1" w:styleId="a1">
    <w:name w:val="标准样式 字符"/>
    <w:link w:val="a0"/>
    <w:rPr>
      <w:rFonts w:ascii="Times New Roman" w:eastAsia="SimSun" w:hAnsi="Times New Roman" w:cs="Times New Roman"/>
      <w:sz w:val="28"/>
      <w:szCs w:val="28"/>
      <w:lang w:eastAsia="zh-CN"/>
    </w:rPr>
  </w:style>
  <w:style w:type="table" w:customStyle="1" w:styleId="15">
    <w:name w:val="网格型1"/>
    <w:basedOn w:val="TableNormal"/>
    <w:uiPriority w:val="99"/>
    <w:semiHidden/>
    <w:unhideWhenUsed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-61">
    <w:name w:val="清单表 6 彩色 - 着色 61"/>
    <w:basedOn w:val="TableNormal"/>
    <w:uiPriority w:val="51"/>
    <w:pPr>
      <w:ind w:firstLineChars="200" w:firstLine="200"/>
      <w:jc w:val="both"/>
    </w:pPr>
    <w:rPr>
      <w:rFonts w:ascii="Times New Roman" w:eastAsia="SimSun" w:hAnsi="Times New Roman"/>
      <w:color w:val="538135"/>
      <w:kern w:val="2"/>
      <w:sz w:val="21"/>
    </w:rPr>
    <w:tblPr>
      <w:tblBorders>
        <w:top w:val="single" w:sz="4" w:space="0" w:color="70AD47"/>
        <w:bottom w:val="single" w:sz="4" w:space="0" w:color="70AD47"/>
      </w:tblBorders>
    </w:tblPr>
    <w:tblStylePr w:type="firstRow">
      <w:rPr>
        <w:b/>
        <w:bCs/>
      </w:rPr>
      <w:tblPr/>
      <w:tcPr>
        <w:tcBorders>
          <w:bottom w:val="single" w:sz="4" w:space="0" w:color="70AD47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6-62">
    <w:name w:val="清单表 6 彩色 - 着色 62"/>
    <w:basedOn w:val="TableNormal"/>
    <w:uiPriority w:val="51"/>
    <w:qFormat/>
    <w:rPr>
      <w:color w:val="E36C0A" w:themeColor="accent6" w:themeShade="BF"/>
    </w:rPr>
    <w:tblPr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Revision">
    <w:name w:val="Revision"/>
    <w:hidden/>
    <w:uiPriority w:val="99"/>
    <w:semiHidden/>
    <w:rsid w:val="00B47CE1"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767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ruonan</dc:creator>
  <cp:lastModifiedBy>Charis Green</cp:lastModifiedBy>
  <cp:revision>89</cp:revision>
  <cp:lastPrinted>2022-01-24T05:46:00Z</cp:lastPrinted>
  <dcterms:created xsi:type="dcterms:W3CDTF">2022-01-23T12:28:00Z</dcterms:created>
  <dcterms:modified xsi:type="dcterms:W3CDTF">2022-08-24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4C1E18976F74CAAA5B3CCB7610D1302</vt:lpwstr>
  </property>
</Properties>
</file>